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17FE" w:rsidRPr="00D57296" w:rsidRDefault="00F47553" w:rsidP="009410D9">
      <w:pPr>
        <w:spacing w:after="0" w:line="240" w:lineRule="auto"/>
        <w:ind w:left="-284" w:right="-1561" w:firstLine="284"/>
        <w:rPr>
          <w:rFonts w:ascii="Arial Narrow" w:hAnsi="Arial Narrow"/>
          <w:b/>
          <w:sz w:val="24"/>
          <w:szCs w:val="24"/>
          <w:lang w:val="en-US"/>
        </w:rPr>
      </w:pPr>
      <w:r w:rsidRPr="00E16EF4">
        <w:rPr>
          <w:rFonts w:ascii="Arial Narrow" w:hAnsi="Arial Narrow"/>
          <w:b/>
          <w:lang w:val="en-US"/>
        </w:rPr>
        <w:t xml:space="preserve">Additional File </w:t>
      </w:r>
      <w:r>
        <w:rPr>
          <w:rFonts w:ascii="Arial Narrow" w:hAnsi="Arial Narrow"/>
          <w:b/>
          <w:lang w:val="en-US"/>
        </w:rPr>
        <w:t>1</w:t>
      </w:r>
    </w:p>
    <w:p w:rsidR="00E217FE" w:rsidRPr="00E217FE" w:rsidRDefault="00E217FE" w:rsidP="009410D9">
      <w:pPr>
        <w:spacing w:after="0" w:line="240" w:lineRule="auto"/>
        <w:ind w:left="-284" w:right="-1561" w:firstLine="284"/>
        <w:rPr>
          <w:rFonts w:ascii="Arial Narrow" w:hAnsi="Arial Narrow"/>
          <w:lang w:val="en-US"/>
        </w:rPr>
      </w:pPr>
    </w:p>
    <w:p w:rsidR="00223670" w:rsidRPr="00D57296" w:rsidRDefault="00F47553" w:rsidP="00F47553">
      <w:pPr>
        <w:spacing w:after="0" w:line="240" w:lineRule="auto"/>
        <w:ind w:right="-284"/>
        <w:rPr>
          <w:rFonts w:ascii="Arial Narrow" w:hAnsi="Arial Narrow"/>
          <w:b/>
          <w:lang w:val="en-US"/>
        </w:rPr>
      </w:pPr>
      <w:r w:rsidRPr="00F47553">
        <w:rPr>
          <w:rFonts w:ascii="Arial Narrow" w:hAnsi="Arial Narrow"/>
          <w:b/>
          <w:lang w:val="en-US"/>
        </w:rPr>
        <w:t xml:space="preserve">Table </w:t>
      </w:r>
      <w:r>
        <w:rPr>
          <w:rFonts w:ascii="Arial Narrow" w:hAnsi="Arial Narrow"/>
          <w:b/>
          <w:lang w:val="en-US"/>
        </w:rPr>
        <w:t>A</w:t>
      </w:r>
      <w:r w:rsidRPr="00F47553">
        <w:rPr>
          <w:rFonts w:ascii="Arial Narrow" w:hAnsi="Arial Narrow"/>
          <w:b/>
          <w:lang w:val="en-US"/>
        </w:rPr>
        <w:t xml:space="preserve">1. </w:t>
      </w:r>
      <w:r w:rsidR="00223670" w:rsidRPr="00D57296">
        <w:rPr>
          <w:rFonts w:ascii="Arial Narrow" w:hAnsi="Arial Narrow"/>
          <w:b/>
          <w:i/>
          <w:lang w:val="en-US"/>
        </w:rPr>
        <w:t>Trypanosoma vivax</w:t>
      </w:r>
      <w:r w:rsidR="00223670" w:rsidRPr="00D57296">
        <w:rPr>
          <w:rFonts w:ascii="Arial Narrow" w:hAnsi="Arial Narrow"/>
          <w:b/>
          <w:lang w:val="en-US"/>
        </w:rPr>
        <w:t xml:space="preserve"> isolates from Africa, host species, geographic origin and genotypes defined by gGAPDH and ITS rDNA sequences</w:t>
      </w:r>
    </w:p>
    <w:p w:rsidR="00E217FE" w:rsidRPr="00E217FE" w:rsidRDefault="00E217FE" w:rsidP="009410D9">
      <w:pPr>
        <w:spacing w:after="0" w:line="240" w:lineRule="auto"/>
        <w:ind w:left="-284" w:right="-1561" w:firstLine="284"/>
        <w:rPr>
          <w:rFonts w:ascii="Arial Narrow" w:hAnsi="Arial Narrow"/>
          <w:lang w:val="en-US"/>
        </w:rPr>
      </w:pPr>
    </w:p>
    <w:tbl>
      <w:tblPr>
        <w:tblStyle w:val="TabelaSimples21"/>
        <w:tblW w:w="11392" w:type="dxa"/>
        <w:jc w:val="center"/>
        <w:tblLayout w:type="fixed"/>
        <w:tblLook w:val="04A0" w:firstRow="1" w:lastRow="0" w:firstColumn="1" w:lastColumn="0" w:noHBand="0" w:noVBand="1"/>
      </w:tblPr>
      <w:tblGrid>
        <w:gridCol w:w="1374"/>
        <w:gridCol w:w="1063"/>
        <w:gridCol w:w="142"/>
        <w:gridCol w:w="1107"/>
        <w:gridCol w:w="27"/>
        <w:gridCol w:w="953"/>
        <w:gridCol w:w="12"/>
        <w:gridCol w:w="1586"/>
        <w:gridCol w:w="680"/>
        <w:gridCol w:w="29"/>
        <w:gridCol w:w="1061"/>
        <w:gridCol w:w="73"/>
        <w:gridCol w:w="1923"/>
        <w:gridCol w:w="1362"/>
      </w:tblGrid>
      <w:tr w:rsidR="00223670" w:rsidRPr="00C56C69" w:rsidTr="00D572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223670" w:rsidRPr="006F1E0D" w:rsidRDefault="00223670" w:rsidP="00D57296">
            <w:pPr>
              <w:ind w:left="-1276" w:firstLine="1276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F1E0D">
              <w:rPr>
                <w:rFonts w:ascii="Arial Narrow" w:hAnsi="Arial Narrow"/>
                <w:i/>
                <w:sz w:val="20"/>
                <w:szCs w:val="20"/>
                <w:lang w:val="en-US"/>
              </w:rPr>
              <w:t>T. vivax</w:t>
            </w:r>
          </w:p>
          <w:p w:rsidR="00223670" w:rsidRPr="006F1E0D" w:rsidRDefault="00223670" w:rsidP="00D57296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F1E0D">
              <w:rPr>
                <w:rFonts w:ascii="Arial Narrow" w:hAnsi="Arial Narrow"/>
                <w:sz w:val="20"/>
                <w:szCs w:val="20"/>
                <w:lang w:val="en-US"/>
              </w:rPr>
              <w:t>isolates</w:t>
            </w:r>
          </w:p>
        </w:tc>
        <w:tc>
          <w:tcPr>
            <w:tcW w:w="120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223670" w:rsidRPr="006F1E0D" w:rsidRDefault="00223670" w:rsidP="00D57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F1E0D">
              <w:rPr>
                <w:rFonts w:ascii="Arial Narrow" w:hAnsi="Arial Narrow"/>
                <w:sz w:val="20"/>
                <w:szCs w:val="20"/>
                <w:lang w:val="en-US"/>
              </w:rPr>
              <w:t>gGAPDH  g</w:t>
            </w:r>
            <w:r w:rsidR="00E217FE">
              <w:rPr>
                <w:rFonts w:ascii="Arial Narrow" w:hAnsi="Arial Narrow"/>
                <w:sz w:val="20"/>
                <w:szCs w:val="20"/>
                <w:lang w:val="en-US"/>
              </w:rPr>
              <w:t>roup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223670" w:rsidRPr="00C56C69" w:rsidRDefault="00223670" w:rsidP="00D57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56C69">
              <w:rPr>
                <w:rFonts w:ascii="Arial Narrow" w:hAnsi="Arial Narrow"/>
                <w:sz w:val="20"/>
                <w:szCs w:val="20"/>
                <w:lang w:val="en-US"/>
              </w:rPr>
              <w:t>ITS</w:t>
            </w:r>
          </w:p>
          <w:p w:rsidR="00223670" w:rsidRPr="00C56C69" w:rsidRDefault="00223670" w:rsidP="00D57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56C69">
              <w:rPr>
                <w:rFonts w:ascii="Arial Narrow" w:hAnsi="Arial Narrow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96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223670" w:rsidRPr="00C56C69" w:rsidRDefault="00223670" w:rsidP="00D57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56C69">
              <w:rPr>
                <w:rFonts w:ascii="Arial Narrow" w:hAnsi="Arial Narrow"/>
                <w:sz w:val="20"/>
                <w:szCs w:val="20"/>
                <w:lang w:val="en-US"/>
              </w:rPr>
              <w:t>Host</w:t>
            </w:r>
          </w:p>
          <w:p w:rsidR="00223670" w:rsidRPr="00C56C69" w:rsidRDefault="00223670" w:rsidP="00D57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56C69">
              <w:rPr>
                <w:rFonts w:ascii="Arial Narrow" w:hAnsi="Arial Narrow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5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223670" w:rsidRPr="00C56C69" w:rsidRDefault="00223670" w:rsidP="00D57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56C69">
              <w:rPr>
                <w:rFonts w:ascii="Arial Narrow" w:hAnsi="Arial Narrow"/>
                <w:sz w:val="20"/>
                <w:szCs w:val="20"/>
                <w:lang w:val="en-US"/>
              </w:rPr>
              <w:t>Geographic</w:t>
            </w:r>
          </w:p>
          <w:p w:rsidR="00223670" w:rsidRPr="00C56C69" w:rsidRDefault="00223670" w:rsidP="00D57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56C69">
              <w:rPr>
                <w:rFonts w:ascii="Arial Narrow" w:hAnsi="Arial Narrow"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223670" w:rsidRPr="00C56C69" w:rsidRDefault="00223670" w:rsidP="00D57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56C69">
              <w:rPr>
                <w:rFonts w:ascii="Arial Narrow" w:hAnsi="Arial Narrow"/>
                <w:sz w:val="20"/>
                <w:szCs w:val="20"/>
                <w:lang w:val="en-US"/>
              </w:rPr>
              <w:t>Date</w:t>
            </w:r>
          </w:p>
          <w:p w:rsidR="00223670" w:rsidRPr="00C56C69" w:rsidRDefault="00223670" w:rsidP="00D57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223670" w:rsidRPr="00C56C69" w:rsidRDefault="00223670" w:rsidP="00D57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C56C69">
              <w:rPr>
                <w:rFonts w:ascii="Arial Narrow" w:hAnsi="Arial Narrow"/>
                <w:sz w:val="20"/>
                <w:szCs w:val="20"/>
                <w:lang w:val="en-US"/>
              </w:rPr>
              <w:t>GenBank</w:t>
            </w:r>
            <w:proofErr w:type="spellEnd"/>
          </w:p>
          <w:p w:rsidR="00223670" w:rsidRPr="00C56C69" w:rsidRDefault="00223670" w:rsidP="00D57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56C69">
              <w:rPr>
                <w:rFonts w:ascii="Arial Narrow" w:hAnsi="Arial Narrow"/>
                <w:sz w:val="20"/>
                <w:szCs w:val="20"/>
                <w:lang w:val="en-US"/>
              </w:rPr>
              <w:t>gGAPDH</w:t>
            </w:r>
          </w:p>
        </w:tc>
        <w:tc>
          <w:tcPr>
            <w:tcW w:w="1996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223670" w:rsidRPr="00C56C69" w:rsidRDefault="00223670" w:rsidP="00D57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C56C69">
              <w:rPr>
                <w:rFonts w:ascii="Arial Narrow" w:hAnsi="Arial Narrow"/>
                <w:sz w:val="20"/>
                <w:szCs w:val="20"/>
                <w:lang w:val="en-US"/>
              </w:rPr>
              <w:t>GenBank</w:t>
            </w:r>
            <w:proofErr w:type="spellEnd"/>
          </w:p>
          <w:p w:rsidR="00223670" w:rsidRPr="00C56C69" w:rsidRDefault="00223670" w:rsidP="00D57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56C69">
              <w:rPr>
                <w:rFonts w:ascii="Arial Narrow" w:hAnsi="Arial Narrow"/>
                <w:sz w:val="20"/>
                <w:szCs w:val="20"/>
                <w:lang w:val="en-US"/>
              </w:rPr>
              <w:t>ITS rDNA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223670" w:rsidRPr="00C56C69" w:rsidRDefault="00223670" w:rsidP="00D57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56C69">
              <w:rPr>
                <w:rFonts w:ascii="Arial Narrow" w:hAnsi="Arial Narrow"/>
                <w:sz w:val="20"/>
                <w:szCs w:val="20"/>
                <w:lang w:val="en-US"/>
              </w:rPr>
              <w:t>References</w:t>
            </w:r>
          </w:p>
        </w:tc>
      </w:tr>
      <w:tr w:rsidR="00FB0506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FB0506" w:rsidRPr="00604D9F" w:rsidRDefault="00FB0506" w:rsidP="001E0F9D">
            <w:pPr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Y486</w:t>
            </w:r>
            <w:r w:rsidRPr="00604D9F">
              <w:rPr>
                <w:rFonts w:ascii="Arial Narrow" w:hAnsi="Arial Narrow"/>
                <w:b w:val="0"/>
                <w:sz w:val="20"/>
                <w:szCs w:val="20"/>
                <w:vertAlign w:val="superscript"/>
                <w:lang w:val="en-US"/>
              </w:rPr>
              <w:t xml:space="preserve"> EX</w:t>
            </w:r>
            <w:r w:rsidRPr="00604D9F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FB0506" w:rsidRPr="00604D9F" w:rsidRDefault="00FB0506" w:rsidP="001E0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vA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 xml:space="preserve"> (1/1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FB0506" w:rsidRPr="00604D9F" w:rsidRDefault="00FB0506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v1 (</w:t>
            </w:r>
            <w:r w:rsidR="006C6657" w:rsidRPr="00604D9F">
              <w:rPr>
                <w:rFonts w:ascii="Arial Narrow" w:hAnsi="Arial Narrow"/>
                <w:sz w:val="20"/>
                <w:szCs w:val="20"/>
              </w:rPr>
              <w:t>1</w:t>
            </w:r>
            <w:r w:rsidRPr="00604D9F">
              <w:rPr>
                <w:rFonts w:ascii="Arial Narrow" w:hAnsi="Arial Narrow"/>
                <w:sz w:val="20"/>
                <w:szCs w:val="20"/>
              </w:rPr>
              <w:t>/</w:t>
            </w:r>
            <w:r w:rsidR="006C6657" w:rsidRPr="00604D9F">
              <w:rPr>
                <w:rFonts w:ascii="Arial Narrow" w:hAnsi="Arial Narrow"/>
                <w:sz w:val="20"/>
                <w:szCs w:val="20"/>
              </w:rPr>
              <w:t>1</w:t>
            </w:r>
            <w:r w:rsidRPr="00604D9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FB0506" w:rsidRPr="00604D9F" w:rsidRDefault="00C14A43" w:rsidP="001E0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cattle</w:t>
            </w:r>
            <w:proofErr w:type="spellEnd"/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FB0506" w:rsidRPr="00604D9F" w:rsidRDefault="00FB0506" w:rsidP="00604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Nigeria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FB0506" w:rsidRPr="00604D9F" w:rsidRDefault="00FB0506" w:rsidP="00604D9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1976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FB0506" w:rsidRPr="00604D9F" w:rsidRDefault="00FB0506" w:rsidP="001E0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FB0506" w:rsidRPr="00604D9F" w:rsidRDefault="00FB0506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AdvimpSR"/>
                <w:sz w:val="20"/>
                <w:szCs w:val="20"/>
                <w:lang w:val="en-US" w:eastAsia="pt-BR"/>
              </w:rPr>
              <w:t>U22316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FB0506" w:rsidRPr="009410D9" w:rsidRDefault="00C14A43" w:rsidP="001E0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7</w:t>
            </w:r>
            <w:bookmarkStart w:id="0" w:name="_GoBack"/>
            <w:bookmarkEnd w:id="0"/>
          </w:p>
        </w:tc>
      </w:tr>
      <w:tr w:rsidR="005860CD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5860CD" w:rsidRPr="00604D9F" w:rsidRDefault="005860CD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TviBfMatorkou</w:t>
            </w:r>
            <w:proofErr w:type="spellEnd"/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5860CD" w:rsidRPr="00604D9F" w:rsidRDefault="00A21C65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vA</w:t>
            </w:r>
            <w:proofErr w:type="spellEnd"/>
            <w:r w:rsidR="005860CD" w:rsidRPr="00604D9F">
              <w:rPr>
                <w:rFonts w:ascii="Arial Narrow" w:hAnsi="Arial Narrow"/>
                <w:sz w:val="20"/>
                <w:szCs w:val="20"/>
                <w:lang w:val="en-US"/>
              </w:rPr>
              <w:t xml:space="preserve"> (2/2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5860CD" w:rsidRPr="00604D9F" w:rsidRDefault="00FB0506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v1</w:t>
            </w:r>
            <w:r w:rsidR="005860CD" w:rsidRPr="00604D9F">
              <w:rPr>
                <w:rFonts w:ascii="Arial Narrow" w:hAnsi="Arial Narrow"/>
                <w:sz w:val="20"/>
                <w:szCs w:val="20"/>
              </w:rPr>
              <w:t xml:space="preserve"> (4/4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5860CD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cattle</w:t>
            </w:r>
            <w:proofErr w:type="spellEnd"/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5860CD" w:rsidRPr="00604D9F" w:rsidRDefault="00A9111D" w:rsidP="00BE0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51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5860CD" w:rsidRPr="00604D9F" w:rsidRDefault="005860CD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KC196673-KC196676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5860CD" w:rsidRPr="009410D9" w:rsidRDefault="00F4755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</w:t>
            </w:r>
          </w:p>
        </w:tc>
      </w:tr>
      <w:tr w:rsidR="005860CD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5860CD" w:rsidRPr="00604D9F" w:rsidRDefault="005860CD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Dere091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5860CD" w:rsidRPr="00604D9F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vA</w:t>
            </w:r>
            <w:proofErr w:type="spellEnd"/>
            <w:r w:rsidR="005860CD" w:rsidRPr="00604D9F">
              <w:rPr>
                <w:rFonts w:ascii="Arial Narrow" w:hAnsi="Arial Narrow"/>
                <w:sz w:val="20"/>
                <w:szCs w:val="20"/>
              </w:rPr>
              <w:t xml:space="preserve"> (3/3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5860CD" w:rsidRPr="00604D9F" w:rsidRDefault="00FB0506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v1</w:t>
            </w:r>
            <w:r w:rsidR="005860CD" w:rsidRPr="00604D9F">
              <w:rPr>
                <w:rFonts w:ascii="Arial Narrow" w:hAnsi="Arial Narrow"/>
                <w:sz w:val="20"/>
                <w:szCs w:val="20"/>
              </w:rPr>
              <w:t xml:space="preserve"> (4/4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5860CD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cattle</w:t>
            </w:r>
            <w:proofErr w:type="spellEnd"/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Ghana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5860CD" w:rsidRPr="00604D9F" w:rsidRDefault="00A9111D" w:rsidP="00A9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60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5860CD" w:rsidRPr="00604D9F" w:rsidRDefault="005860CD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KC196638-KC196641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5860CD" w:rsidRPr="009410D9" w:rsidRDefault="00F4755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</w:t>
            </w:r>
          </w:p>
        </w:tc>
      </w:tr>
      <w:tr w:rsidR="005860CD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5860CD" w:rsidRPr="00604D9F" w:rsidRDefault="005860CD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Ban1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5860CD" w:rsidRPr="00604D9F" w:rsidRDefault="00A21C65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vA</w:t>
            </w:r>
            <w:proofErr w:type="spellEnd"/>
            <w:r w:rsidR="005860CD" w:rsidRPr="00604D9F">
              <w:rPr>
                <w:rFonts w:ascii="Arial Narrow" w:hAnsi="Arial Narrow"/>
                <w:sz w:val="20"/>
                <w:szCs w:val="20"/>
              </w:rPr>
              <w:t xml:space="preserve"> (3/3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5860CD" w:rsidRPr="00604D9F" w:rsidRDefault="00FB0506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v1</w:t>
            </w:r>
            <w:r w:rsidR="005860CD" w:rsidRPr="00604D9F">
              <w:rPr>
                <w:rFonts w:ascii="Arial Narrow" w:hAnsi="Arial Narrow"/>
                <w:sz w:val="20"/>
                <w:szCs w:val="20"/>
              </w:rPr>
              <w:t xml:space="preserve"> (3/3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5860CD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cattle</w:t>
            </w:r>
            <w:proofErr w:type="spellEnd"/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Benin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5860CD" w:rsidRPr="00604D9F" w:rsidRDefault="00A9111D" w:rsidP="00BE0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53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5860CD" w:rsidRPr="00604D9F" w:rsidRDefault="005860CD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KC196648-KC196650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5860CD" w:rsidRPr="009410D9" w:rsidRDefault="00F4755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</w:t>
            </w:r>
          </w:p>
        </w:tc>
      </w:tr>
      <w:tr w:rsidR="005860CD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5860CD" w:rsidRPr="00604D9F" w:rsidRDefault="005860CD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Gambia</w:t>
            </w:r>
            <w:r w:rsidRPr="00604D9F">
              <w:rPr>
                <w:rFonts w:ascii="Arial Narrow" w:hAnsi="Arial Narrow"/>
                <w:b w:val="0"/>
                <w:sz w:val="20"/>
                <w:szCs w:val="20"/>
                <w:vertAlign w:val="superscript"/>
                <w:lang w:val="en-US"/>
              </w:rPr>
              <w:t xml:space="preserve"> EX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5860CD" w:rsidRPr="00604D9F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vA</w:t>
            </w:r>
            <w:proofErr w:type="spellEnd"/>
            <w:r w:rsidR="005860CD" w:rsidRPr="00604D9F">
              <w:rPr>
                <w:rFonts w:ascii="Arial Narrow" w:hAnsi="Arial Narrow"/>
                <w:sz w:val="20"/>
                <w:szCs w:val="20"/>
                <w:lang w:val="en-US"/>
              </w:rPr>
              <w:t xml:space="preserve"> (1/1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5860CD" w:rsidRPr="00604D9F" w:rsidRDefault="00FB0506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v1</w:t>
            </w:r>
            <w:r w:rsidR="005860CD" w:rsidRPr="00604D9F">
              <w:rPr>
                <w:rFonts w:ascii="Arial Narrow" w:hAnsi="Arial Narrow"/>
                <w:sz w:val="20"/>
                <w:szCs w:val="20"/>
              </w:rPr>
              <w:t xml:space="preserve"> (3/3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5860CD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cattle</w:t>
            </w:r>
            <w:proofErr w:type="spellEnd"/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h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Gambia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5860CD" w:rsidRPr="00604D9F" w:rsidRDefault="00A9111D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52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5860CD" w:rsidRPr="00604D9F" w:rsidRDefault="005860CD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KC196658-KC196660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5860CD" w:rsidRPr="009410D9" w:rsidRDefault="00F4755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</w:t>
            </w:r>
          </w:p>
        </w:tc>
      </w:tr>
      <w:tr w:rsidR="005860CD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5860CD" w:rsidRPr="00604D9F" w:rsidRDefault="005860CD" w:rsidP="005860CD">
            <w:pPr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 xml:space="preserve">FP9 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5860CD" w:rsidRPr="00604D9F" w:rsidRDefault="00A21C65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vA</w:t>
            </w:r>
            <w:proofErr w:type="spellEnd"/>
            <w:r w:rsidR="005860CD" w:rsidRPr="00604D9F">
              <w:rPr>
                <w:rFonts w:ascii="Arial Narrow" w:hAnsi="Arial Narrow"/>
                <w:sz w:val="20"/>
                <w:szCs w:val="20"/>
                <w:lang w:val="en-US"/>
              </w:rPr>
              <w:t xml:space="preserve"> (1/1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Nd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5860CD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Cameroon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BE0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FN400713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5860CD" w:rsidRPr="00604D9F" w:rsidRDefault="00BE0A0F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5860CD" w:rsidRPr="009410D9" w:rsidRDefault="00F4755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sz w:val="16"/>
                <w:szCs w:val="16"/>
                <w:lang w:val="en-US"/>
              </w:rPr>
              <w:t>25</w:t>
            </w:r>
          </w:p>
        </w:tc>
      </w:tr>
      <w:tr w:rsidR="005860CD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5860CD" w:rsidRPr="00604D9F" w:rsidRDefault="005860CD" w:rsidP="005860CD">
            <w:pPr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FN400714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5860CD" w:rsidRPr="00604D9F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vA</w:t>
            </w:r>
            <w:proofErr w:type="spellEnd"/>
            <w:r w:rsidR="005860CD" w:rsidRPr="00604D9F">
              <w:rPr>
                <w:rFonts w:ascii="Arial Narrow" w:hAnsi="Arial Narrow"/>
                <w:sz w:val="20"/>
                <w:szCs w:val="20"/>
                <w:lang w:val="en-US"/>
              </w:rPr>
              <w:t xml:space="preserve"> (1/1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Nd 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5860CD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Gambia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FN400714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5860CD" w:rsidRPr="00604D9F" w:rsidRDefault="00BE0A0F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5860CD" w:rsidRPr="009410D9" w:rsidRDefault="00F4755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sz w:val="16"/>
                <w:szCs w:val="16"/>
                <w:lang w:val="en-US"/>
              </w:rPr>
              <w:t>25</w:t>
            </w:r>
          </w:p>
        </w:tc>
      </w:tr>
      <w:tr w:rsidR="005860CD" w:rsidRPr="00C56C69" w:rsidTr="00C14A43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5860CD" w:rsidRPr="00604D9F" w:rsidRDefault="005860CD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Cb11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5860CD" w:rsidRPr="00604D9F" w:rsidRDefault="00A21C65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vB</w:t>
            </w:r>
            <w:proofErr w:type="spellEnd"/>
            <w:r w:rsidR="005860CD" w:rsidRPr="00604D9F">
              <w:rPr>
                <w:rFonts w:ascii="Arial Narrow" w:hAnsi="Arial Narrow"/>
                <w:sz w:val="20"/>
                <w:szCs w:val="20"/>
              </w:rPr>
              <w:t xml:space="preserve"> (2/2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Nd 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5860CD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cattle</w:t>
            </w:r>
            <w:proofErr w:type="spellEnd"/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T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5860CD" w:rsidRPr="00604D9F" w:rsidRDefault="001B04F4" w:rsidP="00BE0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61- KX584762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5860CD" w:rsidRPr="00604D9F" w:rsidRDefault="00BE0A0F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5860CD" w:rsidRPr="009410D9" w:rsidRDefault="005860CD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5860CD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5860CD" w:rsidRPr="00604D9F" w:rsidRDefault="005860CD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SoAbu21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5860CD" w:rsidRPr="00604D9F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vB</w:t>
            </w:r>
            <w:proofErr w:type="spellEnd"/>
            <w:r w:rsidR="005860CD" w:rsidRPr="00604D9F">
              <w:rPr>
                <w:rFonts w:ascii="Arial Narrow" w:hAnsi="Arial Narrow"/>
                <w:sz w:val="20"/>
                <w:szCs w:val="20"/>
                <w:lang w:val="en-US"/>
              </w:rPr>
              <w:t xml:space="preserve"> (1/10),</w:t>
            </w:r>
          </w:p>
          <w:p w:rsidR="005860CD" w:rsidRPr="00604D9F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LB</w:t>
            </w:r>
            <w:proofErr w:type="spellEnd"/>
            <w:r w:rsidR="005860CD" w:rsidRPr="00604D9F">
              <w:rPr>
                <w:rFonts w:ascii="Arial Narrow" w:hAnsi="Arial Narrow"/>
                <w:sz w:val="20"/>
                <w:szCs w:val="20"/>
                <w:lang w:val="en-US"/>
              </w:rPr>
              <w:t xml:space="preserve"> (8/10), </w:t>
            </w:r>
          </w:p>
          <w:p w:rsidR="005860CD" w:rsidRPr="00604D9F" w:rsidRDefault="00A21C65" w:rsidP="00A21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LC</w:t>
            </w:r>
            <w:proofErr w:type="spellEnd"/>
            <w:r w:rsidR="005860CD" w:rsidRPr="00604D9F">
              <w:rPr>
                <w:rFonts w:ascii="Arial Narrow" w:hAnsi="Arial Narrow"/>
                <w:sz w:val="20"/>
                <w:szCs w:val="20"/>
                <w:lang w:val="en-US"/>
              </w:rPr>
              <w:t xml:space="preserve"> (1/10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Nd 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5860CD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buffalo</w:t>
            </w:r>
            <w:proofErr w:type="spellEnd"/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So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1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5860CD" w:rsidRPr="00604D9F" w:rsidRDefault="001B04F4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63</w:t>
            </w:r>
          </w:p>
          <w:p w:rsidR="001B04F4" w:rsidRPr="00604D9F" w:rsidRDefault="001B04F4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84</w:t>
            </w:r>
          </w:p>
          <w:p w:rsidR="001B04F4" w:rsidRPr="00604D9F" w:rsidRDefault="001B04F4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89- KX584793</w:t>
            </w:r>
          </w:p>
          <w:p w:rsidR="001B04F4" w:rsidRPr="00604D9F" w:rsidRDefault="001B04F4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97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5860CD" w:rsidRPr="00604D9F" w:rsidRDefault="00BE0A0F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5860CD" w:rsidRPr="009410D9" w:rsidRDefault="005860CD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5860CD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5860CD" w:rsidRPr="00604D9F" w:rsidRDefault="005860CD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545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5860CD" w:rsidRPr="00604D9F" w:rsidRDefault="00A21C65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vB</w:t>
            </w:r>
            <w:proofErr w:type="spellEnd"/>
            <w:r w:rsidR="005860CD" w:rsidRPr="00604D9F">
              <w:rPr>
                <w:rFonts w:ascii="Arial Narrow" w:hAnsi="Arial Narrow"/>
                <w:sz w:val="20"/>
                <w:szCs w:val="20"/>
              </w:rPr>
              <w:t xml:space="preserve"> (1/1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Nd 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5860CD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N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14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5860CD" w:rsidRPr="00604D9F" w:rsidRDefault="001B04F4" w:rsidP="00BE0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67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5860CD" w:rsidRPr="00604D9F" w:rsidRDefault="00BE0A0F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5860CD" w:rsidRPr="009410D9" w:rsidRDefault="005860CD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1E0F9D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1E0F9D" w:rsidRPr="00604D9F" w:rsidRDefault="001E0F9D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TviKC92J28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1E0F9D" w:rsidRPr="00604D9F" w:rsidRDefault="001E0F9D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vB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 xml:space="preserve"> (3/3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1E0F9D" w:rsidRPr="00604D9F" w:rsidRDefault="001E0F9D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v1 (4/4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1E0F9D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cattle</w:t>
            </w:r>
            <w:proofErr w:type="spellEnd"/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1E0F9D" w:rsidRPr="00604D9F" w:rsidRDefault="001E0F9D" w:rsidP="00604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Ghana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1E0F9D" w:rsidRPr="00604D9F" w:rsidRDefault="001E0F9D" w:rsidP="00604D9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1E0F9D" w:rsidRPr="00604D9F" w:rsidRDefault="001E0F9D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56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1E0F9D" w:rsidRPr="00604D9F" w:rsidRDefault="001E0F9D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KC196630-KC196633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1E0F9D" w:rsidRPr="009410D9" w:rsidRDefault="00F47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</w:t>
            </w:r>
          </w:p>
        </w:tc>
      </w:tr>
      <w:tr w:rsidR="001E0F9D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1E0F9D" w:rsidRPr="00604D9F" w:rsidRDefault="001E0F9D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TviKang92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1E0F9D" w:rsidRPr="00604D9F" w:rsidRDefault="001E0F9D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vB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 xml:space="preserve"> (3/3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1E0F9D" w:rsidRPr="00604D9F" w:rsidRDefault="001E0F9D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v1 (6/6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1E0F9D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cattle</w:t>
            </w:r>
            <w:proofErr w:type="spellEnd"/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1E0F9D" w:rsidRPr="00604D9F" w:rsidRDefault="001E0F9D" w:rsidP="00604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Ghana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1E0F9D" w:rsidRPr="00604D9F" w:rsidRDefault="001E0F9D" w:rsidP="00604D9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1E0F9D" w:rsidRPr="00604D9F" w:rsidRDefault="001E0F9D" w:rsidP="00BE0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59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1E0F9D" w:rsidRPr="00604D9F" w:rsidRDefault="001E0F9D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KC196620-KC196625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1E0F9D" w:rsidRPr="009410D9" w:rsidRDefault="00F47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</w:t>
            </w:r>
          </w:p>
        </w:tc>
      </w:tr>
      <w:tr w:rsidR="005860CD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5860CD" w:rsidRPr="00604D9F" w:rsidRDefault="005860CD" w:rsidP="005860CD">
            <w:pPr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proofErr w:type="spellStart"/>
            <w:r w:rsidRPr="00604D9F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Desowitz</w:t>
            </w:r>
            <w:proofErr w:type="spellEnd"/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5860CD" w:rsidRPr="00604D9F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vB</w:t>
            </w:r>
            <w:proofErr w:type="spellEnd"/>
            <w:r w:rsidR="005860CD" w:rsidRPr="00604D9F">
              <w:rPr>
                <w:rFonts w:ascii="Arial Narrow" w:hAnsi="Arial Narrow"/>
                <w:sz w:val="20"/>
                <w:szCs w:val="20"/>
                <w:lang w:val="en-US"/>
              </w:rPr>
              <w:t xml:space="preserve"> (1/1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Nd 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5860CD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sheep</w:t>
            </w:r>
            <w:proofErr w:type="spellEnd"/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Nigeria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5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eastAsia="Times New Roman" w:hAnsi="Arial Narrow" w:cs="Courier New"/>
                <w:color w:val="000000"/>
                <w:sz w:val="20"/>
                <w:szCs w:val="20"/>
                <w:lang w:eastAsia="pt-BR"/>
              </w:rPr>
              <w:t>AJ620295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5860CD" w:rsidRPr="00604D9F" w:rsidRDefault="00BE0A0F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dvimpSR"/>
                <w:sz w:val="20"/>
                <w:szCs w:val="20"/>
                <w:lang w:val="en-US" w:eastAsia="pt-BR"/>
              </w:rPr>
            </w:pPr>
            <w:r w:rsidRPr="00604D9F">
              <w:rPr>
                <w:rFonts w:ascii="Arial Narrow" w:hAnsi="Arial Narrow" w:cs="AdvimpSR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5860CD" w:rsidRPr="009410D9" w:rsidRDefault="00F4755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sz w:val="16"/>
                <w:szCs w:val="16"/>
                <w:lang w:val="en-US"/>
              </w:rPr>
              <w:t>30</w:t>
            </w:r>
          </w:p>
        </w:tc>
      </w:tr>
      <w:tr w:rsidR="005860CD" w:rsidRPr="00993525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5860CD" w:rsidRPr="00604D9F" w:rsidRDefault="005860CD" w:rsidP="00A9111D">
            <w:pPr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 xml:space="preserve">AF047500 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5860CD" w:rsidRPr="00604D9F" w:rsidRDefault="00A21C65" w:rsidP="00A9111D">
            <w:pPr>
              <w:pStyle w:val="Ttulo2"/>
              <w:spacing w:line="240" w:lineRule="auto"/>
              <w:ind w:right="-108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proofErr w:type="spellStart"/>
            <w:r w:rsidRPr="00604D9F">
              <w:rPr>
                <w:b w:val="0"/>
                <w:sz w:val="20"/>
                <w:szCs w:val="20"/>
              </w:rPr>
              <w:t>TvvB</w:t>
            </w:r>
            <w:proofErr w:type="spellEnd"/>
            <w:r w:rsidR="005860CD" w:rsidRPr="00604D9F">
              <w:rPr>
                <w:b w:val="0"/>
                <w:sz w:val="20"/>
                <w:szCs w:val="20"/>
              </w:rPr>
              <w:t xml:space="preserve"> (1/1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5860CD" w:rsidRPr="00604D9F" w:rsidRDefault="00FB0506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Tvv1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5860CD" w:rsidRPr="00604D9F" w:rsidRDefault="00C14A43" w:rsidP="00A9111D">
            <w:pPr>
              <w:pStyle w:val="Ttulo2"/>
              <w:spacing w:line="240" w:lineRule="auto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604D9F">
              <w:rPr>
                <w:b w:val="0"/>
                <w:sz w:val="20"/>
                <w:szCs w:val="20"/>
              </w:rPr>
              <w:t>-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BE0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AF047500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5860CD" w:rsidRPr="00604D9F" w:rsidRDefault="00BE0A0F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5860CD" w:rsidRPr="009410D9" w:rsidRDefault="00F47553" w:rsidP="00A9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sz w:val="16"/>
                <w:szCs w:val="16"/>
              </w:rPr>
              <w:t>59</w:t>
            </w:r>
          </w:p>
        </w:tc>
      </w:tr>
      <w:tr w:rsidR="005860CD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5860CD" w:rsidRPr="00604D9F" w:rsidRDefault="005860CD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68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5860CD" w:rsidRPr="00604D9F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vC</w:t>
            </w:r>
            <w:proofErr w:type="spellEnd"/>
            <w:r w:rsidR="005860CD" w:rsidRPr="00604D9F">
              <w:rPr>
                <w:rFonts w:ascii="Arial Narrow" w:hAnsi="Arial Narrow"/>
                <w:sz w:val="20"/>
                <w:szCs w:val="20"/>
              </w:rPr>
              <w:t xml:space="preserve"> (2/3)</w:t>
            </w:r>
          </w:p>
          <w:p w:rsidR="005860CD" w:rsidRPr="00604D9F" w:rsidRDefault="005860CD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IG (1/3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Nd 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5860CD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#</w:t>
            </w:r>
            <w:r w:rsidRPr="00604D9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12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5860CD" w:rsidRPr="00604D9F" w:rsidRDefault="001B04F4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72</w:t>
            </w:r>
          </w:p>
          <w:p w:rsidR="001B04F4" w:rsidRPr="00604D9F" w:rsidRDefault="001B04F4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74</w:t>
            </w:r>
          </w:p>
          <w:p w:rsidR="00D50345" w:rsidRPr="00604D9F" w:rsidRDefault="00D50345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35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5860CD" w:rsidRPr="00604D9F" w:rsidRDefault="00BE0A0F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5860CD" w:rsidRPr="009410D9" w:rsidRDefault="005860CD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677BA8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677BA8" w:rsidRPr="00604D9F" w:rsidRDefault="00677BA8" w:rsidP="001E0F9D">
            <w:pPr>
              <w:tabs>
                <w:tab w:val="left" w:pos="670"/>
              </w:tabs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TviBfL44</w:t>
            </w: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ab/>
              <w:t>5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677BA8" w:rsidRPr="00604D9F" w:rsidRDefault="00677BA8" w:rsidP="001E0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677BA8" w:rsidRPr="00604D9F" w:rsidRDefault="00677BA8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v1 (4/4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677BA8" w:rsidRPr="00604D9F" w:rsidRDefault="00C14A43" w:rsidP="001E0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cattle</w:t>
            </w:r>
            <w:proofErr w:type="spellEnd"/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677BA8" w:rsidRPr="00604D9F" w:rsidRDefault="00677BA8" w:rsidP="00604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677BA8" w:rsidRPr="00604D9F" w:rsidRDefault="00677BA8" w:rsidP="00604D9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677BA8" w:rsidRPr="00604D9F" w:rsidRDefault="00677BA8" w:rsidP="001E0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677BA8" w:rsidRPr="00604D9F" w:rsidRDefault="00677BA8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KC196669-KC196672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677BA8" w:rsidRPr="009410D9" w:rsidRDefault="00F47553" w:rsidP="001E0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</w:t>
            </w:r>
          </w:p>
        </w:tc>
      </w:tr>
      <w:tr w:rsidR="00677BA8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677BA8" w:rsidRPr="00604D9F" w:rsidRDefault="00677BA8" w:rsidP="001E0F9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TviBfFolonzo</w:t>
            </w:r>
            <w:proofErr w:type="spellEnd"/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677BA8" w:rsidRPr="00604D9F" w:rsidRDefault="00677BA8" w:rsidP="001E0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677BA8" w:rsidRPr="00604D9F" w:rsidRDefault="00677BA8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v1 (2/2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677BA8" w:rsidRPr="00604D9F" w:rsidRDefault="00C14A43" w:rsidP="001E0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cattle</w:t>
            </w:r>
            <w:proofErr w:type="spellEnd"/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677BA8" w:rsidRPr="00604D9F" w:rsidRDefault="00677BA8" w:rsidP="00604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677BA8" w:rsidRPr="00604D9F" w:rsidRDefault="00677BA8" w:rsidP="00604D9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677BA8" w:rsidRPr="00604D9F" w:rsidRDefault="00677BA8" w:rsidP="001E0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677BA8" w:rsidRPr="00604D9F" w:rsidRDefault="00677BA8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KC196677-KC196678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677BA8" w:rsidRPr="009410D9" w:rsidRDefault="00F47553" w:rsidP="001E0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sz w:val="16"/>
                <w:szCs w:val="16"/>
                <w:lang w:val="en-US"/>
              </w:rPr>
              <w:t>25</w:t>
            </w:r>
          </w:p>
        </w:tc>
      </w:tr>
      <w:tr w:rsidR="007B7CE2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7B7CE2" w:rsidRPr="00604D9F" w:rsidRDefault="007B7CE2" w:rsidP="001E0F9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TviBfMene</w:t>
            </w:r>
            <w:proofErr w:type="spellEnd"/>
            <w:r w:rsidRPr="00604D9F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7B7CE2" w:rsidRPr="00604D9F" w:rsidRDefault="007B7CE2" w:rsidP="001E0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7B7CE2" w:rsidRPr="00604D9F" w:rsidRDefault="007B7CE2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Tvv1 </w:t>
            </w: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(8/8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7B7CE2" w:rsidRPr="00604D9F" w:rsidRDefault="00C14A43" w:rsidP="001E0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cattle</w:t>
            </w:r>
            <w:proofErr w:type="spellEnd"/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7B7CE2" w:rsidRPr="00604D9F" w:rsidRDefault="007B7CE2" w:rsidP="00604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7B7CE2" w:rsidRPr="00604D9F" w:rsidRDefault="007B7CE2" w:rsidP="00604D9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7B7CE2" w:rsidRPr="00604D9F" w:rsidRDefault="007B7CE2" w:rsidP="001E0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7B7CE2" w:rsidRPr="00604D9F" w:rsidRDefault="007B7CE2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KC196661-KC196668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7B7CE2" w:rsidRPr="009410D9" w:rsidRDefault="00F47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</w:t>
            </w:r>
          </w:p>
        </w:tc>
      </w:tr>
      <w:tr w:rsidR="007B7CE2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7B7CE2" w:rsidRPr="00604D9F" w:rsidRDefault="007B7CE2" w:rsidP="001E0F9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TviKCA19J56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7B7CE2" w:rsidRPr="00604D9F" w:rsidRDefault="007B7CE2" w:rsidP="001E0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7B7CE2" w:rsidRPr="00604D9F" w:rsidRDefault="007B7CE2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v1 (8/8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7B7CE2" w:rsidRPr="00604D9F" w:rsidRDefault="00C14A43" w:rsidP="001E0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cattle</w:t>
            </w:r>
            <w:proofErr w:type="spellEnd"/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7B7CE2" w:rsidRPr="00604D9F" w:rsidRDefault="007B7CE2" w:rsidP="00604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Ghana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7B7CE2" w:rsidRPr="00604D9F" w:rsidRDefault="007B7CE2" w:rsidP="00604D9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7B7CE2" w:rsidRPr="00604D9F" w:rsidRDefault="007B7CE2" w:rsidP="001E0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7B7CE2" w:rsidRPr="00604D9F" w:rsidRDefault="007B7CE2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KC196634-KC196637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7B7CE2" w:rsidRPr="009410D9" w:rsidRDefault="00F47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</w:t>
            </w:r>
          </w:p>
        </w:tc>
      </w:tr>
      <w:tr w:rsidR="007B7CE2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7B7CE2" w:rsidRPr="00604D9F" w:rsidRDefault="007B7CE2" w:rsidP="001E0F9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TviBan1.2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7B7CE2" w:rsidRPr="00604D9F" w:rsidRDefault="007B7CE2" w:rsidP="001E0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nd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7B7CE2" w:rsidRPr="00604D9F" w:rsidRDefault="007B7CE2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v1 (3/3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7B7CE2" w:rsidRPr="00604D9F" w:rsidRDefault="00C14A43" w:rsidP="001E0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cattle</w:t>
            </w:r>
            <w:proofErr w:type="spellEnd"/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7B7CE2" w:rsidRPr="00604D9F" w:rsidRDefault="007B7CE2" w:rsidP="00604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Benin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7B7CE2" w:rsidRPr="00604D9F" w:rsidRDefault="007B7CE2" w:rsidP="00604D9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7B7CE2" w:rsidRPr="00604D9F" w:rsidRDefault="007B7CE2" w:rsidP="001E0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7B7CE2" w:rsidRPr="00604D9F" w:rsidRDefault="007B7CE2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KC196651-KC196653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7B7CE2" w:rsidRPr="009410D9" w:rsidRDefault="00F47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</w:t>
            </w:r>
          </w:p>
        </w:tc>
      </w:tr>
      <w:tr w:rsidR="007B7CE2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7B7CE2" w:rsidRPr="00604D9F" w:rsidRDefault="007B7CE2" w:rsidP="001E0F9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TviKommon</w:t>
            </w:r>
            <w:proofErr w:type="spellEnd"/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7B7CE2" w:rsidRPr="00604D9F" w:rsidRDefault="007B7CE2" w:rsidP="001E0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nd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7B7CE2" w:rsidRPr="00604D9F" w:rsidRDefault="007B7CE2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v1 (4/4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7B7CE2" w:rsidRPr="00604D9F" w:rsidRDefault="00C14A43" w:rsidP="001E0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cattle</w:t>
            </w:r>
            <w:proofErr w:type="spellEnd"/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7B7CE2" w:rsidRPr="00604D9F" w:rsidRDefault="007B7CE2" w:rsidP="00604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Benin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7B7CE2" w:rsidRPr="00604D9F" w:rsidRDefault="007B7CE2" w:rsidP="00604D9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7B7CE2" w:rsidRPr="00604D9F" w:rsidRDefault="007B7CE2" w:rsidP="001E0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7B7CE2" w:rsidRPr="00604D9F" w:rsidRDefault="007B7CE2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KC196642-KC196645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7B7CE2" w:rsidRPr="009410D9" w:rsidRDefault="007B7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7B7CE2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7B7CE2" w:rsidRPr="00604D9F" w:rsidRDefault="007B7CE2" w:rsidP="001E0F9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TviBolonsi063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7B7CE2" w:rsidRPr="00604D9F" w:rsidRDefault="007B7CE2" w:rsidP="001E0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nd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7B7CE2" w:rsidRPr="00604D9F" w:rsidRDefault="007B7CE2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v1</w:t>
            </w:r>
            <w:r w:rsidR="00683D56" w:rsidRPr="00604D9F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604D9F">
              <w:rPr>
                <w:rFonts w:ascii="Arial Narrow" w:hAnsi="Arial Narrow"/>
                <w:sz w:val="20"/>
                <w:szCs w:val="20"/>
              </w:rPr>
              <w:t>(2/2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7B7CE2" w:rsidRPr="00604D9F" w:rsidRDefault="00C14A43" w:rsidP="001E0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cattle</w:t>
            </w:r>
            <w:proofErr w:type="spellEnd"/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7B7CE2" w:rsidRPr="00604D9F" w:rsidRDefault="007B7CE2" w:rsidP="00604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Benin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7B7CE2" w:rsidRPr="00604D9F" w:rsidRDefault="007B7CE2" w:rsidP="00604D9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7B7CE2" w:rsidRPr="00604D9F" w:rsidRDefault="007B7CE2" w:rsidP="001E0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7B7CE2" w:rsidRPr="00604D9F" w:rsidRDefault="007B7CE2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KC196646-KC196647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7B7CE2" w:rsidRPr="009410D9" w:rsidRDefault="007B7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677BA8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677BA8" w:rsidRPr="00604D9F" w:rsidRDefault="00677BA8" w:rsidP="001E0F9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IL700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677BA8" w:rsidRPr="00604D9F" w:rsidRDefault="00677BA8" w:rsidP="001E0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677BA8" w:rsidRPr="00604D9F" w:rsidRDefault="00677BA8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v1 (4/4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677BA8" w:rsidRPr="00604D9F" w:rsidRDefault="00C14A43" w:rsidP="001E0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cattle</w:t>
            </w:r>
            <w:proofErr w:type="spellEnd"/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677BA8" w:rsidRPr="00604D9F" w:rsidRDefault="00677BA8" w:rsidP="00604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Nigeria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677BA8" w:rsidRPr="00604D9F" w:rsidRDefault="00677BA8" w:rsidP="00604D9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677BA8" w:rsidRPr="00604D9F" w:rsidRDefault="00677BA8" w:rsidP="001E0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677BA8" w:rsidRPr="00604D9F" w:rsidRDefault="00677BA8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KC196654-KC196657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677BA8" w:rsidRPr="009410D9" w:rsidRDefault="00F47553" w:rsidP="001E0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sz w:val="16"/>
                <w:szCs w:val="16"/>
                <w:lang w:val="en-US"/>
              </w:rPr>
              <w:t>25</w:t>
            </w:r>
          </w:p>
        </w:tc>
      </w:tr>
      <w:tr w:rsidR="00677BA8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677BA8" w:rsidRPr="00604D9F" w:rsidRDefault="00677BA8" w:rsidP="001E0F9D">
            <w:pPr>
              <w:tabs>
                <w:tab w:val="left" w:pos="670"/>
              </w:tabs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TviBfL44</w:t>
            </w: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ab/>
              <w:t>5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677BA8" w:rsidRPr="00604D9F" w:rsidRDefault="00677BA8" w:rsidP="001E0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677BA8" w:rsidRPr="00604D9F" w:rsidRDefault="00677BA8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v1 (4/4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677BA8" w:rsidRPr="00604D9F" w:rsidRDefault="00C14A43" w:rsidP="001E0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cattle</w:t>
            </w:r>
            <w:proofErr w:type="spellEnd"/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677BA8" w:rsidRPr="00604D9F" w:rsidRDefault="00677BA8" w:rsidP="00604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677BA8" w:rsidRPr="00604D9F" w:rsidRDefault="00677BA8" w:rsidP="00604D9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677BA8" w:rsidRPr="00604D9F" w:rsidRDefault="00677BA8" w:rsidP="001E0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677BA8" w:rsidRPr="00604D9F" w:rsidRDefault="00677BA8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KC196669-KC196672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677BA8" w:rsidRPr="009410D9" w:rsidRDefault="00F47553" w:rsidP="001E0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</w:t>
            </w:r>
          </w:p>
        </w:tc>
      </w:tr>
      <w:tr w:rsidR="005860CD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5860CD" w:rsidRPr="00604D9F" w:rsidRDefault="005860CD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375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5860CD" w:rsidRPr="00604D9F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vC</w:t>
            </w:r>
            <w:proofErr w:type="spellEnd"/>
            <w:r w:rsidR="005860CD" w:rsidRPr="00604D9F">
              <w:rPr>
                <w:rFonts w:ascii="Arial Narrow" w:hAnsi="Arial Narrow"/>
                <w:sz w:val="20"/>
                <w:szCs w:val="20"/>
              </w:rPr>
              <w:t xml:space="preserve"> (1/1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</w:t>
            </w:r>
            <w:r w:rsidR="00FB0506" w:rsidRPr="00604D9F">
              <w:rPr>
                <w:rFonts w:ascii="Arial Narrow" w:hAnsi="Arial Narrow"/>
                <w:sz w:val="20"/>
                <w:szCs w:val="20"/>
              </w:rPr>
              <w:t>vv3 (</w:t>
            </w:r>
            <w:r w:rsidR="008972D5" w:rsidRPr="00604D9F">
              <w:rPr>
                <w:rFonts w:ascii="Arial Narrow" w:hAnsi="Arial Narrow"/>
                <w:sz w:val="20"/>
                <w:szCs w:val="20"/>
              </w:rPr>
              <w:t>1</w:t>
            </w:r>
            <w:r w:rsidR="00FB0506" w:rsidRPr="00604D9F">
              <w:rPr>
                <w:rFonts w:ascii="Arial Narrow" w:hAnsi="Arial Narrow"/>
                <w:sz w:val="20"/>
                <w:szCs w:val="20"/>
              </w:rPr>
              <w:t>/</w:t>
            </w:r>
            <w:r w:rsidR="006C6657" w:rsidRPr="00604D9F">
              <w:rPr>
                <w:rFonts w:ascii="Arial Narrow" w:hAnsi="Arial Narrow"/>
                <w:sz w:val="20"/>
                <w:szCs w:val="20"/>
              </w:rPr>
              <w:t>3</w:t>
            </w:r>
            <w:r w:rsidR="00FB0506" w:rsidRPr="00604D9F">
              <w:rPr>
                <w:rFonts w:ascii="Arial Narrow" w:hAnsi="Arial Narrow"/>
                <w:sz w:val="20"/>
                <w:szCs w:val="20"/>
              </w:rPr>
              <w:t>),</w:t>
            </w:r>
          </w:p>
          <w:p w:rsidR="008972D5" w:rsidRPr="00604D9F" w:rsidRDefault="008972D5" w:rsidP="009410D9">
            <w:pPr>
              <w:ind w:right="-15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L-G7(1/3),</w:t>
            </w:r>
          </w:p>
          <w:p w:rsidR="005860CD" w:rsidRPr="00604D9F" w:rsidRDefault="005860CD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</w:t>
            </w:r>
            <w:r w:rsidR="00FB0506" w:rsidRPr="00604D9F">
              <w:rPr>
                <w:rFonts w:ascii="Arial Narrow" w:hAnsi="Arial Narrow"/>
                <w:sz w:val="20"/>
                <w:szCs w:val="20"/>
              </w:rPr>
              <w:t>vL8</w:t>
            </w:r>
            <w:r w:rsidRPr="00604D9F">
              <w:rPr>
                <w:rFonts w:ascii="Arial Narrow" w:hAnsi="Arial Narrow"/>
                <w:sz w:val="20"/>
                <w:szCs w:val="20"/>
              </w:rPr>
              <w:t xml:space="preserve"> (1/</w:t>
            </w:r>
            <w:r w:rsidR="006C6657" w:rsidRPr="00604D9F">
              <w:rPr>
                <w:rFonts w:ascii="Arial Narrow" w:hAnsi="Arial Narrow"/>
                <w:sz w:val="20"/>
                <w:szCs w:val="20"/>
              </w:rPr>
              <w:t>3</w:t>
            </w:r>
            <w:r w:rsidRPr="00604D9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5860CD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ni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5860CD" w:rsidRPr="00604D9F" w:rsidRDefault="001B04F4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83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5860CD" w:rsidRPr="00604D9F" w:rsidRDefault="00D5034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42- KX584843</w:t>
            </w:r>
          </w:p>
          <w:p w:rsidR="00496ACB" w:rsidRPr="00604D9F" w:rsidRDefault="00496ACB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84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5860CD" w:rsidRPr="009410D9" w:rsidRDefault="005860CD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5860CD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5860CD" w:rsidRPr="00604D9F" w:rsidRDefault="005860CD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1926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5860CD" w:rsidRPr="00604D9F" w:rsidRDefault="00A21C65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vC</w:t>
            </w:r>
            <w:proofErr w:type="spellEnd"/>
            <w:r w:rsidR="005860CD" w:rsidRPr="00604D9F">
              <w:rPr>
                <w:rFonts w:ascii="Arial Narrow" w:hAnsi="Arial Narrow"/>
                <w:sz w:val="20"/>
                <w:szCs w:val="20"/>
              </w:rPr>
              <w:t xml:space="preserve"> (1/1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Nd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5860CD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#</w:t>
            </w:r>
            <w:r w:rsidRPr="00604D9F">
              <w:rPr>
                <w:rFonts w:ascii="Arial Narrow" w:hAnsi="Arial Narrow"/>
                <w:sz w:val="20"/>
                <w:szCs w:val="20"/>
              </w:rPr>
              <w:t xml:space="preserve">   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5860CD" w:rsidRPr="00604D9F" w:rsidRDefault="001B04F4" w:rsidP="00BE0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75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5860CD" w:rsidRPr="00604D9F" w:rsidRDefault="00BE0A0F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5860CD" w:rsidRPr="009410D9" w:rsidRDefault="005860CD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5860CD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5860CD" w:rsidRPr="00604D9F" w:rsidRDefault="005860CD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2172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5860CD" w:rsidRPr="00604D9F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vC</w:t>
            </w:r>
            <w:proofErr w:type="spellEnd"/>
            <w:r w:rsidR="005860CD" w:rsidRPr="00604D9F">
              <w:rPr>
                <w:rFonts w:ascii="Arial Narrow" w:hAnsi="Arial Narrow"/>
                <w:sz w:val="20"/>
                <w:szCs w:val="20"/>
              </w:rPr>
              <w:t xml:space="preserve"> (4/4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Nd 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5860CD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#</w:t>
            </w:r>
            <w:r w:rsidRPr="00604D9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5860CD" w:rsidRPr="00604D9F" w:rsidRDefault="001B04F4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79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5860CD" w:rsidRPr="00604D9F" w:rsidRDefault="00BE0A0F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5860CD" w:rsidRPr="009410D9" w:rsidRDefault="005860CD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5860CD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5860CD" w:rsidRPr="00604D9F" w:rsidRDefault="005860CD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2175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5860CD" w:rsidRPr="00604D9F" w:rsidRDefault="00A21C65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vC</w:t>
            </w:r>
            <w:proofErr w:type="spellEnd"/>
            <w:r w:rsidR="005860CD" w:rsidRPr="00604D9F">
              <w:rPr>
                <w:rFonts w:ascii="Arial Narrow" w:hAnsi="Arial Narrow"/>
                <w:sz w:val="20"/>
                <w:szCs w:val="20"/>
              </w:rPr>
              <w:t xml:space="preserve"> (1/1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Nd 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5860CD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ni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5860CD" w:rsidRPr="00604D9F" w:rsidRDefault="001B04F4" w:rsidP="00BE0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80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5860CD" w:rsidRPr="00604D9F" w:rsidRDefault="00BE0A0F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5860CD" w:rsidRPr="009410D9" w:rsidRDefault="005860CD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5860CD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5860CD" w:rsidRPr="00604D9F" w:rsidRDefault="005860CD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2194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5860CD" w:rsidRPr="00604D9F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vC</w:t>
            </w:r>
            <w:proofErr w:type="spellEnd"/>
            <w:r w:rsidR="005860CD" w:rsidRPr="00604D9F">
              <w:rPr>
                <w:rFonts w:ascii="Arial Narrow" w:hAnsi="Arial Narrow"/>
                <w:sz w:val="20"/>
                <w:szCs w:val="20"/>
              </w:rPr>
              <w:t xml:space="preserve"> (1/1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Nd 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5860CD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■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5860CD" w:rsidRPr="00604D9F" w:rsidRDefault="001B04F4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81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5860CD" w:rsidRPr="00604D9F" w:rsidRDefault="00BE0A0F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5860CD" w:rsidRPr="009410D9" w:rsidRDefault="005860CD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5860CD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5860CD" w:rsidRPr="00604D9F" w:rsidRDefault="005860CD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215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5860CD" w:rsidRPr="00604D9F" w:rsidRDefault="00A21C65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vC</w:t>
            </w:r>
            <w:proofErr w:type="spellEnd"/>
            <w:r w:rsidR="005860CD" w:rsidRPr="00604D9F">
              <w:rPr>
                <w:rFonts w:ascii="Arial Narrow" w:hAnsi="Arial Narrow"/>
                <w:sz w:val="20"/>
                <w:szCs w:val="20"/>
              </w:rPr>
              <w:t xml:space="preserve"> (5/5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Nd 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5860CD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N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1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5860CD" w:rsidRPr="00604D9F" w:rsidRDefault="001B04F4" w:rsidP="00BE0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76</w:t>
            </w:r>
          </w:p>
          <w:p w:rsidR="001B04F4" w:rsidRPr="00604D9F" w:rsidRDefault="001B04F4" w:rsidP="00BE0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77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5860CD" w:rsidRPr="00604D9F" w:rsidRDefault="00BE0A0F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5860CD" w:rsidRPr="009410D9" w:rsidRDefault="005860CD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5860CD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5860CD" w:rsidRPr="00604D9F" w:rsidRDefault="005860CD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403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5860CD" w:rsidRPr="00604D9F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vC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5860CD" w:rsidRPr="00604D9F">
              <w:rPr>
                <w:rFonts w:ascii="Arial Narrow" w:hAnsi="Arial Narrow"/>
                <w:sz w:val="20"/>
                <w:szCs w:val="20"/>
              </w:rPr>
              <w:t xml:space="preserve">(2/4), </w:t>
            </w:r>
          </w:p>
          <w:p w:rsidR="005860CD" w:rsidRPr="00604D9F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LC</w:t>
            </w:r>
            <w:proofErr w:type="spellEnd"/>
            <w:r w:rsidR="005860CD" w:rsidRPr="00604D9F">
              <w:rPr>
                <w:rFonts w:ascii="Arial Narrow" w:hAnsi="Arial Narrow"/>
                <w:sz w:val="20"/>
                <w:szCs w:val="20"/>
              </w:rPr>
              <w:t xml:space="preserve"> (2/4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Nd 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5860CD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N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14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5860CD" w:rsidRPr="00604D9F" w:rsidRDefault="001B04F4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82</w:t>
            </w:r>
          </w:p>
          <w:p w:rsidR="001B04F4" w:rsidRPr="00604D9F" w:rsidRDefault="001B04F4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94</w:t>
            </w:r>
          </w:p>
          <w:p w:rsidR="001B04F4" w:rsidRPr="00604D9F" w:rsidRDefault="001B04F4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04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5860CD" w:rsidRPr="00604D9F" w:rsidRDefault="00BE0A0F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5860CD" w:rsidRPr="009410D9" w:rsidRDefault="005860CD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5860CD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5860CD" w:rsidRPr="00604D9F" w:rsidRDefault="005860CD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405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5860CD" w:rsidRPr="00604D9F" w:rsidRDefault="00A21C65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vC</w:t>
            </w:r>
            <w:proofErr w:type="spellEnd"/>
            <w:r w:rsidR="005860CD" w:rsidRPr="00604D9F">
              <w:rPr>
                <w:rFonts w:ascii="Arial Narrow" w:hAnsi="Arial Narrow"/>
                <w:sz w:val="20"/>
                <w:szCs w:val="20"/>
              </w:rPr>
              <w:t xml:space="preserve"> (5/5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Nd 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5860CD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5860CD" w:rsidRPr="00604D9F" w:rsidRDefault="00C14A43" w:rsidP="00604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n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14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5860CD" w:rsidRPr="00604D9F" w:rsidRDefault="001B04F4" w:rsidP="00BE0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78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5860CD" w:rsidRPr="00604D9F" w:rsidRDefault="00BE0A0F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5860CD" w:rsidRPr="009410D9" w:rsidRDefault="005860CD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5860CD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5860CD" w:rsidRPr="00604D9F" w:rsidRDefault="005860CD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449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5860CD" w:rsidRPr="00604D9F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vC</w:t>
            </w:r>
            <w:proofErr w:type="spellEnd"/>
            <w:r w:rsidR="005860CD" w:rsidRPr="00604D9F">
              <w:rPr>
                <w:rFonts w:ascii="Arial Narrow" w:hAnsi="Arial Narrow"/>
                <w:sz w:val="20"/>
                <w:szCs w:val="20"/>
              </w:rPr>
              <w:t xml:space="preserve"> (3/3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Nd 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5860CD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5860CD" w:rsidRPr="00604D9F" w:rsidRDefault="00C14A43" w:rsidP="00604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n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5860CD" w:rsidRPr="00604D9F" w:rsidRDefault="005860CD" w:rsidP="00604D9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14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5860CD" w:rsidRPr="00604D9F" w:rsidRDefault="001B04F4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71</w:t>
            </w:r>
          </w:p>
          <w:p w:rsidR="001B04F4" w:rsidRPr="00604D9F" w:rsidRDefault="001B04F4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73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5860CD" w:rsidRPr="00604D9F" w:rsidRDefault="00BE0A0F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5860CD" w:rsidRPr="009410D9" w:rsidRDefault="005860CD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A21C65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A21C65" w:rsidRPr="00604D9F" w:rsidRDefault="00A21C65" w:rsidP="00A21C65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Ny</w:t>
            </w:r>
            <w:proofErr w:type="spellEnd"/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A21C65" w:rsidRPr="00604D9F" w:rsidRDefault="00A21C65" w:rsidP="00A21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vD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(1/1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</w:t>
            </w:r>
            <w:r w:rsidR="00FB0506" w:rsidRPr="00604D9F">
              <w:rPr>
                <w:rFonts w:ascii="Arial Narrow" w:hAnsi="Arial Narrow"/>
                <w:sz w:val="20"/>
                <w:szCs w:val="20"/>
              </w:rPr>
              <w:t>vv</w:t>
            </w:r>
            <w:r w:rsidRPr="00604D9F">
              <w:rPr>
                <w:rFonts w:ascii="Arial Narrow" w:hAnsi="Arial Narrow"/>
                <w:sz w:val="20"/>
                <w:szCs w:val="20"/>
              </w:rPr>
              <w:t>4 (5/5)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A21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nyala</w:t>
            </w:r>
            <w:proofErr w:type="spellEnd"/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604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so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604D9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6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A21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FM876218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 w:cs="AdvimpSR"/>
                <w:sz w:val="20"/>
                <w:szCs w:val="20"/>
                <w:lang w:val="en-US" w:eastAsia="pt-BR"/>
              </w:rPr>
              <w:t>EU482078–EU482082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21C65" w:rsidRPr="009410D9" w:rsidRDefault="00F47553" w:rsidP="00A21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4</w:t>
            </w:r>
          </w:p>
        </w:tc>
      </w:tr>
      <w:tr w:rsidR="00A21C65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A21C65" w:rsidRPr="00604D9F" w:rsidRDefault="00A21C65" w:rsidP="00A21C65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Cb12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A21C65" w:rsidRPr="00604D9F" w:rsidRDefault="00A21C65" w:rsidP="00A21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vD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(1/1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</w:t>
            </w:r>
            <w:r w:rsidR="00FB0506" w:rsidRPr="00604D9F">
              <w:rPr>
                <w:rFonts w:ascii="Arial Narrow" w:hAnsi="Arial Narrow"/>
                <w:sz w:val="20"/>
                <w:szCs w:val="20"/>
              </w:rPr>
              <w:t>vv</w:t>
            </w:r>
            <w:r w:rsidRPr="00604D9F">
              <w:rPr>
                <w:rFonts w:ascii="Arial Narrow" w:hAnsi="Arial Narrow"/>
                <w:sz w:val="20"/>
                <w:szCs w:val="20"/>
              </w:rPr>
              <w:t>3 (9/9)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A21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cattle</w:t>
            </w:r>
            <w:proofErr w:type="spellEnd"/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604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t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604D9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A21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FM876219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KC196679-KC196687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21C65" w:rsidRPr="009410D9" w:rsidRDefault="00F47553" w:rsidP="00A21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0</w:t>
            </w:r>
          </w:p>
        </w:tc>
      </w:tr>
      <w:tr w:rsidR="00A21C65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A21C65" w:rsidRPr="00604D9F" w:rsidRDefault="00A21C65" w:rsidP="00A21C65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1686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A21C65" w:rsidRPr="00604D9F" w:rsidRDefault="00A21C65" w:rsidP="00A21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vD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(3/4)</w:t>
            </w:r>
          </w:p>
          <w:p w:rsidR="00A21C65" w:rsidRPr="00604D9F" w:rsidRDefault="00A21C65" w:rsidP="00A21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IG (1/4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</w:t>
            </w:r>
            <w:r w:rsidR="00FB0506" w:rsidRPr="00604D9F">
              <w:rPr>
                <w:rFonts w:ascii="Arial Narrow" w:hAnsi="Arial Narrow"/>
                <w:sz w:val="20"/>
                <w:szCs w:val="20"/>
              </w:rPr>
              <w:t>vv</w:t>
            </w:r>
            <w:r w:rsidRPr="00604D9F">
              <w:rPr>
                <w:rFonts w:ascii="Arial Narrow" w:hAnsi="Arial Narrow"/>
                <w:sz w:val="20"/>
                <w:szCs w:val="20"/>
              </w:rPr>
              <w:t>4 (7/7)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A21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#</w:t>
            </w:r>
            <w:r w:rsidRPr="00604D9F">
              <w:rPr>
                <w:rFonts w:ascii="Arial Narrow" w:hAnsi="Arial Narrow"/>
                <w:sz w:val="20"/>
                <w:szCs w:val="20"/>
              </w:rPr>
              <w:t xml:space="preserve">  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604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604D9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21C65" w:rsidRPr="00604D9F" w:rsidRDefault="00604D9F" w:rsidP="00A21C65">
            <w:pPr>
              <w:tabs>
                <w:tab w:val="left" w:pos="390"/>
                <w:tab w:val="center" w:pos="43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 xml:space="preserve"> </w:t>
            </w:r>
            <w:r w:rsidR="00A21C65" w:rsidRPr="00604D9F">
              <w:rPr>
                <w:rFonts w:ascii="Arial Narrow" w:hAnsi="Arial Narrow" w:cs="Courier New"/>
                <w:sz w:val="20"/>
                <w:szCs w:val="20"/>
              </w:rPr>
              <w:t>KX584770</w:t>
            </w:r>
          </w:p>
          <w:p w:rsidR="00A21C65" w:rsidRPr="00604D9F" w:rsidRDefault="00604D9F" w:rsidP="00A21C65">
            <w:pPr>
              <w:tabs>
                <w:tab w:val="left" w:pos="390"/>
                <w:tab w:val="center" w:pos="43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 xml:space="preserve"> </w:t>
            </w:r>
            <w:r w:rsidR="00A21C65" w:rsidRPr="00604D9F">
              <w:rPr>
                <w:rFonts w:ascii="Arial Narrow" w:hAnsi="Arial Narrow" w:cs="Courier New"/>
                <w:sz w:val="20"/>
                <w:szCs w:val="20"/>
              </w:rPr>
              <w:t>KX584837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44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21C65" w:rsidRPr="009410D9" w:rsidRDefault="00A21C65" w:rsidP="00A21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A21C65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A21C65" w:rsidRPr="00604D9F" w:rsidRDefault="00A21C65" w:rsidP="00A21C65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2115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A21C65" w:rsidRPr="00604D9F" w:rsidRDefault="00A21C65" w:rsidP="00A21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vD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(2/13)</w:t>
            </w:r>
          </w:p>
          <w:p w:rsidR="00A21C65" w:rsidRPr="00604D9F" w:rsidRDefault="00A21C65" w:rsidP="00A21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LC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(10/13)</w:t>
            </w:r>
          </w:p>
          <w:p w:rsidR="00A21C65" w:rsidRPr="00604D9F" w:rsidRDefault="00A21C65" w:rsidP="00A21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LD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(1/13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</w:t>
            </w:r>
            <w:r w:rsidR="00FB0506" w:rsidRPr="00604D9F">
              <w:rPr>
                <w:rFonts w:ascii="Arial Narrow" w:hAnsi="Arial Narrow"/>
                <w:sz w:val="20"/>
                <w:szCs w:val="20"/>
              </w:rPr>
              <w:t>vv</w:t>
            </w:r>
            <w:r w:rsidRPr="00604D9F">
              <w:rPr>
                <w:rFonts w:ascii="Arial Narrow" w:hAnsi="Arial Narrow"/>
                <w:sz w:val="20"/>
                <w:szCs w:val="20"/>
              </w:rPr>
              <w:t>4 (1/1)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A21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604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604D9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A21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69</w:t>
            </w:r>
          </w:p>
          <w:p w:rsidR="00A21C65" w:rsidRPr="00604D9F" w:rsidRDefault="00A21C65" w:rsidP="00A21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21</w:t>
            </w:r>
          </w:p>
          <w:p w:rsidR="00A21C65" w:rsidRPr="00604D9F" w:rsidRDefault="00A21C65" w:rsidP="00A21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22</w:t>
            </w:r>
          </w:p>
          <w:p w:rsidR="00A21C65" w:rsidRPr="00604D9F" w:rsidRDefault="00A21C65" w:rsidP="00A21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31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KC196699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21C65" w:rsidRPr="009410D9" w:rsidRDefault="00A21C65" w:rsidP="00A21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A21C65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A21C65" w:rsidRPr="00604D9F" w:rsidRDefault="00A21C65" w:rsidP="00A21C65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464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A21C65" w:rsidRPr="00604D9F" w:rsidRDefault="00A21C65" w:rsidP="00A21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vD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(1/1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Nd 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A21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604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n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604D9F">
            <w:pPr>
              <w:ind w:left="-1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14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A21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68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21C65" w:rsidRPr="009410D9" w:rsidRDefault="00A21C65" w:rsidP="00A21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A21C65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A21C65" w:rsidRPr="00604D9F" w:rsidRDefault="00A21C65" w:rsidP="00A21C65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FM164787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A21C65" w:rsidRPr="00604D9F" w:rsidRDefault="00A21C65" w:rsidP="00A21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LA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(1/1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Nd 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A21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604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tanzania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604D9F">
            <w:pPr>
              <w:ind w:left="-1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6/</w:t>
            </w:r>
            <w:r w:rsidR="00604D9F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21C65" w:rsidRPr="00604D9F" w:rsidRDefault="00604D9F" w:rsidP="00A21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  </w:t>
            </w:r>
            <w:r w:rsidR="00A21C65" w:rsidRPr="00604D9F">
              <w:rPr>
                <w:rFonts w:ascii="Arial Narrow" w:hAnsi="Arial Narrow"/>
                <w:sz w:val="20"/>
                <w:szCs w:val="20"/>
              </w:rPr>
              <w:t>FM164787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21C65" w:rsidRPr="009410D9" w:rsidRDefault="00F47553" w:rsidP="00A21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sz w:val="16"/>
                <w:szCs w:val="16"/>
                <w:lang w:val="en-US"/>
              </w:rPr>
              <w:t>25</w:t>
            </w:r>
          </w:p>
        </w:tc>
      </w:tr>
      <w:tr w:rsidR="00A21C65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A21C65" w:rsidRPr="00604D9F" w:rsidRDefault="00A21C65" w:rsidP="00A21C65">
            <w:pPr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FM164788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A21C65" w:rsidRPr="00604D9F" w:rsidRDefault="00A21C65" w:rsidP="00A21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LA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 xml:space="preserve"> (1/1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Nd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A21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tsetse*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604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tanzania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604D9F">
            <w:pPr>
              <w:ind w:left="-1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2006/</w:t>
            </w:r>
            <w:r w:rsidR="00604D9F">
              <w:rPr>
                <w:rFonts w:ascii="Arial Narrow" w:hAnsi="Arial Narrow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21C65" w:rsidRPr="00604D9F" w:rsidRDefault="00604D9F" w:rsidP="00A21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="00A21C65" w:rsidRPr="00604D9F">
              <w:rPr>
                <w:rFonts w:ascii="Arial Narrow" w:hAnsi="Arial Narrow"/>
                <w:sz w:val="20"/>
                <w:szCs w:val="20"/>
                <w:lang w:val="en-US"/>
              </w:rPr>
              <w:t>FM164788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21C65" w:rsidRPr="009410D9" w:rsidRDefault="00F47553" w:rsidP="00A21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sz w:val="16"/>
                <w:szCs w:val="16"/>
                <w:lang w:val="en-US"/>
              </w:rPr>
              <w:t>25</w:t>
            </w:r>
          </w:p>
        </w:tc>
      </w:tr>
      <w:tr w:rsidR="00A21C65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A21C65" w:rsidRPr="00604D9F" w:rsidRDefault="00A21C65" w:rsidP="00A21C65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IL3905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A21C65" w:rsidRPr="00604D9F" w:rsidRDefault="00A21C65" w:rsidP="00A21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LA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(3/3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A21C65" w:rsidRPr="00604D9F" w:rsidRDefault="008972D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L-G</w:t>
            </w:r>
            <w:r w:rsidR="00FB0506" w:rsidRPr="00604D9F">
              <w:rPr>
                <w:rFonts w:ascii="Arial Narrow" w:hAnsi="Arial Narrow"/>
                <w:sz w:val="20"/>
                <w:szCs w:val="20"/>
              </w:rPr>
              <w:t>1</w:t>
            </w:r>
            <w:r w:rsidRPr="00604D9F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A21C65" w:rsidRPr="00604D9F">
              <w:rPr>
                <w:rFonts w:ascii="Arial Narrow" w:hAnsi="Arial Narrow"/>
                <w:sz w:val="20"/>
                <w:szCs w:val="20"/>
              </w:rPr>
              <w:t>(9/9)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A21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cattle</w:t>
            </w:r>
            <w:proofErr w:type="spellEnd"/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604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kenya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604D9F">
            <w:pPr>
              <w:ind w:left="-1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1986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A21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47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DQ316039–DQ316044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21C65" w:rsidRPr="009410D9" w:rsidRDefault="00F8736F" w:rsidP="00A21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 w:cs="AdvimpSR"/>
                <w:sz w:val="16"/>
                <w:szCs w:val="16"/>
                <w:lang w:val="pt-BR"/>
              </w:rPr>
              <w:t>24</w:t>
            </w:r>
          </w:p>
        </w:tc>
      </w:tr>
      <w:tr w:rsidR="00A21C65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A21C65" w:rsidRPr="00604D9F" w:rsidRDefault="00A21C65" w:rsidP="00A21C65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FM164786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A21C65" w:rsidRPr="00604D9F" w:rsidRDefault="00A21C65" w:rsidP="00A21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LA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(1/1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Nd 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A21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A21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tanzania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604D9F">
            <w:pPr>
              <w:ind w:left="-1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6/0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A21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FM164786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21C65" w:rsidRPr="009410D9" w:rsidRDefault="00F47553" w:rsidP="00A21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sz w:val="16"/>
                <w:szCs w:val="16"/>
                <w:lang w:val="en-US"/>
              </w:rPr>
              <w:t>25</w:t>
            </w:r>
          </w:p>
        </w:tc>
      </w:tr>
      <w:tr w:rsidR="00A21C65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A21C65" w:rsidRPr="00604D9F" w:rsidRDefault="00A21C65" w:rsidP="00A21C65">
            <w:pPr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FM164789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A21C65" w:rsidRPr="00604D9F" w:rsidRDefault="00A21C65" w:rsidP="00A21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LA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 xml:space="preserve"> (1/1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Nd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A21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tsetse*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A21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tanzania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604D9F">
            <w:pPr>
              <w:ind w:left="-1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2006/</w:t>
            </w:r>
            <w:r w:rsidR="00E217FE" w:rsidRPr="00604D9F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A21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FM164789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21C65" w:rsidRPr="009410D9" w:rsidRDefault="00F47553" w:rsidP="00A21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en-US"/>
              </w:rPr>
              <w:t>25</w:t>
            </w:r>
          </w:p>
        </w:tc>
      </w:tr>
      <w:tr w:rsidR="00A21C65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lastRenderedPageBreak/>
              <w:t>TviMzCb3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LB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(2/2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Nd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cattle</w:t>
            </w:r>
            <w:proofErr w:type="spellEnd"/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t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604D9F">
            <w:pPr>
              <w:ind w:left="-1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BE0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87</w:t>
            </w:r>
          </w:p>
          <w:p w:rsidR="00A21C65" w:rsidRPr="00604D9F" w:rsidRDefault="00A21C65" w:rsidP="00BE0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88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21C65" w:rsidRPr="009410D9" w:rsidRDefault="00A21C65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A21C65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nu12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LB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 xml:space="preserve"> (2/2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</w:t>
            </w:r>
            <w:r w:rsidR="00FB0506" w:rsidRPr="00604D9F">
              <w:rPr>
                <w:rFonts w:ascii="Arial Narrow" w:hAnsi="Arial Narrow"/>
                <w:sz w:val="20"/>
                <w:szCs w:val="20"/>
              </w:rPr>
              <w:t>vL</w:t>
            </w:r>
            <w:r w:rsidR="008972D5" w:rsidRPr="00604D9F">
              <w:rPr>
                <w:rFonts w:ascii="Arial Narrow" w:hAnsi="Arial Narrow"/>
                <w:sz w:val="20"/>
                <w:szCs w:val="20"/>
              </w:rPr>
              <w:t>-G</w:t>
            </w:r>
            <w:r w:rsidR="00FB0506" w:rsidRPr="00604D9F">
              <w:rPr>
                <w:rFonts w:ascii="Arial Narrow" w:hAnsi="Arial Narrow"/>
                <w:sz w:val="20"/>
                <w:szCs w:val="20"/>
              </w:rPr>
              <w:t>3</w:t>
            </w:r>
            <w:r w:rsidRPr="00604D9F">
              <w:rPr>
                <w:rFonts w:ascii="Arial Narrow" w:hAnsi="Arial Narrow"/>
                <w:sz w:val="20"/>
                <w:szCs w:val="20"/>
              </w:rPr>
              <w:t xml:space="preserve"> (6/6)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gnu</w:t>
            </w:r>
            <w:proofErr w:type="spellEnd"/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n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604D9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1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85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83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21C65" w:rsidRPr="009410D9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A21C65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46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LB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(2/2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A21C65" w:rsidRPr="00604D9F" w:rsidRDefault="00112DF5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Nd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ni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A21C65" w:rsidRPr="00604D9F" w:rsidRDefault="00E27B0A" w:rsidP="00604D9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BE0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86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A21C65" w:rsidRPr="00604D9F" w:rsidRDefault="00112DF5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21C65" w:rsidRPr="009410D9" w:rsidRDefault="00A21C65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A21C65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404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LC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(5/5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Nd 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n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604D9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14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01</w:t>
            </w:r>
          </w:p>
          <w:p w:rsidR="00A21C65" w:rsidRPr="00604D9F" w:rsidRDefault="00A21C65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11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21C65" w:rsidRPr="009410D9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A21C65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433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LC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(3/3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Nd 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n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604D9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14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BE0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00</w:t>
            </w:r>
          </w:p>
          <w:p w:rsidR="00A21C65" w:rsidRPr="00604D9F" w:rsidRDefault="00A21C65" w:rsidP="00BE0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12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21C65" w:rsidRPr="009410D9" w:rsidRDefault="00A21C65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A21C65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474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LC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(2/2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</w:t>
            </w:r>
            <w:r w:rsidR="00FB0506" w:rsidRPr="00604D9F">
              <w:rPr>
                <w:rFonts w:ascii="Arial Narrow" w:hAnsi="Arial Narrow"/>
                <w:sz w:val="20"/>
                <w:szCs w:val="20"/>
              </w:rPr>
              <w:t>vL</w:t>
            </w:r>
            <w:r w:rsidR="008972D5" w:rsidRPr="00604D9F">
              <w:rPr>
                <w:rFonts w:ascii="Arial Narrow" w:hAnsi="Arial Narrow"/>
                <w:sz w:val="20"/>
                <w:szCs w:val="20"/>
              </w:rPr>
              <w:t>-G</w:t>
            </w:r>
            <w:r w:rsidR="00FB0506" w:rsidRPr="00604D9F">
              <w:rPr>
                <w:rFonts w:ascii="Arial Narrow" w:hAnsi="Arial Narrow"/>
                <w:sz w:val="20"/>
                <w:szCs w:val="20"/>
              </w:rPr>
              <w:t>7</w:t>
            </w:r>
            <w:r w:rsidRPr="00604D9F">
              <w:rPr>
                <w:rFonts w:ascii="Arial Narrow" w:hAnsi="Arial Narrow"/>
                <w:sz w:val="20"/>
                <w:szCs w:val="20"/>
              </w:rPr>
              <w:t xml:space="preserve"> (4/4)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ni</w:t>
            </w:r>
            <w:proofErr w:type="spellEnd"/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604D9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13</w:t>
            </w:r>
          </w:p>
          <w:p w:rsidR="00A21C65" w:rsidRPr="00604D9F" w:rsidRDefault="00A21C65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15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21C65" w:rsidRPr="009410D9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A21C65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510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LC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(2/2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Nd 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n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604D9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14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BE0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95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21C65" w:rsidRPr="009410D9" w:rsidRDefault="00A21C65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A21C65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571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LC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(4/7), IG(3/7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A21C65" w:rsidRPr="00604D9F" w:rsidRDefault="00677BA8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L</w:t>
            </w:r>
            <w:r w:rsidR="008972D5" w:rsidRPr="00604D9F">
              <w:rPr>
                <w:rFonts w:ascii="Arial Narrow" w:hAnsi="Arial Narrow"/>
                <w:sz w:val="20"/>
                <w:szCs w:val="20"/>
              </w:rPr>
              <w:t>-G</w:t>
            </w:r>
            <w:r w:rsidRPr="00604D9F">
              <w:rPr>
                <w:rFonts w:ascii="Arial Narrow" w:hAnsi="Arial Narrow"/>
                <w:sz w:val="20"/>
                <w:szCs w:val="20"/>
              </w:rPr>
              <w:t>7</w:t>
            </w:r>
            <w:r w:rsidR="00A21C65" w:rsidRPr="00604D9F">
              <w:rPr>
                <w:rFonts w:ascii="Arial Narrow" w:hAnsi="Arial Narrow"/>
                <w:sz w:val="20"/>
                <w:szCs w:val="20"/>
              </w:rPr>
              <w:t xml:space="preserve"> (8/8)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ni</w:t>
            </w:r>
            <w:proofErr w:type="spellEnd"/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604D9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96</w:t>
            </w:r>
          </w:p>
          <w:p w:rsidR="00A21C65" w:rsidRPr="00604D9F" w:rsidRDefault="00A21C65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99</w:t>
            </w:r>
          </w:p>
          <w:p w:rsidR="00A21C65" w:rsidRPr="00604D9F" w:rsidRDefault="00A21C65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14</w:t>
            </w:r>
          </w:p>
          <w:p w:rsidR="00A21C65" w:rsidRPr="00604D9F" w:rsidRDefault="00A21C65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36</w:t>
            </w:r>
          </w:p>
          <w:p w:rsidR="00A21C65" w:rsidRPr="00604D9F" w:rsidRDefault="00A21C65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38</w:t>
            </w:r>
          </w:p>
          <w:p w:rsidR="00A21C65" w:rsidRPr="00604D9F" w:rsidRDefault="00A21C65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39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51- KX584856</w:t>
            </w:r>
          </w:p>
          <w:p w:rsidR="00A21C65" w:rsidRPr="00604D9F" w:rsidRDefault="00A21C6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72- KX584873</w:t>
            </w:r>
          </w:p>
          <w:p w:rsidR="00A21C65" w:rsidRPr="00604D9F" w:rsidRDefault="00A21C6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75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21C65" w:rsidRPr="009410D9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A21C65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647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LC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(2/2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Nd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A21C65" w:rsidRPr="00604D9F" w:rsidRDefault="00E234E3" w:rsidP="00604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BE0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798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21C65" w:rsidRPr="009410D9" w:rsidRDefault="00A21C65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A21C65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1477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LC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(1/1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A21C65" w:rsidRPr="00604D9F" w:rsidRDefault="00677BA8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L</w:t>
            </w:r>
            <w:r w:rsidR="008972D5" w:rsidRPr="00604D9F">
              <w:rPr>
                <w:rFonts w:ascii="Arial Narrow" w:hAnsi="Arial Narrow"/>
                <w:sz w:val="20"/>
                <w:szCs w:val="20"/>
              </w:rPr>
              <w:t>-G</w:t>
            </w:r>
            <w:r w:rsidRPr="00604D9F">
              <w:rPr>
                <w:rFonts w:ascii="Arial Narrow" w:hAnsi="Arial Narrow"/>
                <w:sz w:val="20"/>
                <w:szCs w:val="20"/>
              </w:rPr>
              <w:t>5</w:t>
            </w:r>
            <w:r w:rsidR="00A21C65" w:rsidRPr="00604D9F">
              <w:rPr>
                <w:rFonts w:ascii="Arial Narrow" w:hAnsi="Arial Narrow"/>
                <w:sz w:val="20"/>
                <w:szCs w:val="20"/>
              </w:rPr>
              <w:t xml:space="preserve"> (1/1)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604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02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81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21C65" w:rsidRPr="009410D9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A21C65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1488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LC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(4/4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A21C65" w:rsidRPr="00604D9F" w:rsidRDefault="00677BA8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L</w:t>
            </w:r>
            <w:r w:rsidR="008972D5" w:rsidRPr="00604D9F">
              <w:rPr>
                <w:rFonts w:ascii="Arial Narrow" w:hAnsi="Arial Narrow"/>
                <w:sz w:val="20"/>
                <w:szCs w:val="20"/>
              </w:rPr>
              <w:t>-G</w:t>
            </w:r>
            <w:r w:rsidRPr="00604D9F">
              <w:rPr>
                <w:rFonts w:ascii="Arial Narrow" w:hAnsi="Arial Narrow"/>
                <w:sz w:val="20"/>
                <w:szCs w:val="20"/>
              </w:rPr>
              <w:t xml:space="preserve">4 </w:t>
            </w:r>
            <w:r w:rsidR="00A21C65" w:rsidRPr="00604D9F">
              <w:rPr>
                <w:rFonts w:ascii="Arial Narrow" w:hAnsi="Arial Narrow"/>
                <w:sz w:val="20"/>
                <w:szCs w:val="20"/>
              </w:rPr>
              <w:t>(1/1)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#</w:t>
            </w:r>
            <w:r w:rsidRPr="00604D9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604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1B04F4">
            <w:pPr>
              <w:tabs>
                <w:tab w:val="left" w:pos="390"/>
                <w:tab w:val="center" w:pos="43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 xml:space="preserve"> KX584803</w:t>
            </w:r>
          </w:p>
          <w:p w:rsidR="00A21C65" w:rsidRPr="00604D9F" w:rsidRDefault="00A21C65" w:rsidP="001B04F4">
            <w:pPr>
              <w:tabs>
                <w:tab w:val="left" w:pos="390"/>
                <w:tab w:val="center" w:pos="43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 xml:space="preserve"> KX584805</w:t>
            </w:r>
          </w:p>
          <w:p w:rsidR="00A21C65" w:rsidRPr="00604D9F" w:rsidRDefault="00A21C65" w:rsidP="001B04F4">
            <w:pPr>
              <w:tabs>
                <w:tab w:val="left" w:pos="390"/>
                <w:tab w:val="center" w:pos="43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 xml:space="preserve"> KX584806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82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21C65" w:rsidRPr="009410D9" w:rsidRDefault="00A21C65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A21C65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1585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LC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(1/1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Nd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■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604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07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21C65" w:rsidRPr="009410D9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A21C65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1642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LC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(2/2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A21C65" w:rsidRPr="00604D9F" w:rsidRDefault="00677BA8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L</w:t>
            </w:r>
            <w:r w:rsidR="008972D5" w:rsidRPr="00604D9F">
              <w:rPr>
                <w:rFonts w:ascii="Arial Narrow" w:hAnsi="Arial Narrow"/>
                <w:sz w:val="20"/>
                <w:szCs w:val="20"/>
              </w:rPr>
              <w:t>-G</w:t>
            </w:r>
            <w:r w:rsidRPr="00604D9F">
              <w:rPr>
                <w:rFonts w:ascii="Arial Narrow" w:hAnsi="Arial Narrow"/>
                <w:sz w:val="20"/>
                <w:szCs w:val="20"/>
              </w:rPr>
              <w:t xml:space="preserve">7 </w:t>
            </w:r>
            <w:r w:rsidR="00A21C65" w:rsidRPr="00604D9F">
              <w:rPr>
                <w:rFonts w:ascii="Arial Narrow" w:hAnsi="Arial Narrow"/>
                <w:sz w:val="20"/>
                <w:szCs w:val="20"/>
              </w:rPr>
              <w:t>(5/5)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#</w:t>
            </w:r>
            <w:r w:rsidRPr="00604D9F">
              <w:rPr>
                <w:rFonts w:ascii="Arial Narrow" w:hAnsi="Arial Narrow"/>
                <w:sz w:val="20"/>
                <w:szCs w:val="20"/>
              </w:rPr>
              <w:t xml:space="preserve">  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604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BE0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08</w:t>
            </w:r>
          </w:p>
          <w:p w:rsidR="00A21C65" w:rsidRPr="00604D9F" w:rsidRDefault="00A21C65" w:rsidP="00BE0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09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57- KX584860</w:t>
            </w:r>
          </w:p>
          <w:p w:rsidR="00A21C65" w:rsidRPr="00604D9F" w:rsidRDefault="00A21C65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66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21C65" w:rsidRPr="009410D9" w:rsidRDefault="00A21C65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A21C65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1860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LC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(2/2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Nd 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#</w:t>
            </w:r>
            <w:r w:rsidRPr="00604D9F">
              <w:rPr>
                <w:rFonts w:ascii="Arial Narrow" w:hAnsi="Arial Narrow"/>
                <w:sz w:val="20"/>
                <w:szCs w:val="20"/>
              </w:rPr>
              <w:t xml:space="preserve">  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604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16</w:t>
            </w:r>
          </w:p>
          <w:p w:rsidR="00A21C65" w:rsidRPr="00604D9F" w:rsidRDefault="00A21C65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34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21C65" w:rsidRPr="009410D9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A21C65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1901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LC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(5/5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A21C65" w:rsidRPr="00604D9F" w:rsidRDefault="00677BA8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L</w:t>
            </w:r>
            <w:r w:rsidR="008972D5" w:rsidRPr="00604D9F">
              <w:rPr>
                <w:rFonts w:ascii="Arial Narrow" w:hAnsi="Arial Narrow"/>
                <w:sz w:val="20"/>
                <w:szCs w:val="20"/>
              </w:rPr>
              <w:t>-G</w:t>
            </w:r>
            <w:r w:rsidRPr="00604D9F">
              <w:rPr>
                <w:rFonts w:ascii="Arial Narrow" w:hAnsi="Arial Narrow"/>
                <w:sz w:val="20"/>
                <w:szCs w:val="20"/>
              </w:rPr>
              <w:t>7</w:t>
            </w:r>
            <w:r w:rsidR="00A21C65" w:rsidRPr="00604D9F">
              <w:rPr>
                <w:rFonts w:ascii="Arial Narrow" w:hAnsi="Arial Narrow"/>
                <w:sz w:val="20"/>
                <w:szCs w:val="20"/>
              </w:rPr>
              <w:t xml:space="preserve"> (6/6)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#</w:t>
            </w:r>
            <w:r w:rsidRPr="00604D9F">
              <w:rPr>
                <w:rFonts w:ascii="Arial Narrow" w:hAnsi="Arial Narrow"/>
                <w:sz w:val="20"/>
                <w:szCs w:val="20"/>
              </w:rPr>
              <w:t xml:space="preserve">   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604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BE0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10</w:t>
            </w:r>
          </w:p>
          <w:p w:rsidR="00A21C65" w:rsidRPr="00604D9F" w:rsidRDefault="00A21C65" w:rsidP="00BE0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17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61- KX584865</w:t>
            </w:r>
          </w:p>
          <w:p w:rsidR="00A21C65" w:rsidRPr="00604D9F" w:rsidRDefault="00A21C65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74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21C65" w:rsidRPr="009410D9" w:rsidRDefault="00A21C65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A21C65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1951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LC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(1/1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Nd 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■</w:t>
            </w:r>
            <w:r w:rsidRPr="00604D9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604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18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21C65" w:rsidRPr="009410D9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A21C65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A21C65" w:rsidRPr="00604D9F" w:rsidRDefault="00A21C65" w:rsidP="008E2147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719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A21C65" w:rsidRPr="00604D9F" w:rsidRDefault="00A21C65" w:rsidP="008E2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LC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(1/1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Nd 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8E2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8E2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604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8E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19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21C65" w:rsidRPr="009410D9" w:rsidRDefault="00A21C65" w:rsidP="008E2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A21C65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417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LD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(1/1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A21C65" w:rsidRPr="00604D9F" w:rsidRDefault="00677BA8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L</w:t>
            </w:r>
            <w:r w:rsidR="008972D5" w:rsidRPr="00604D9F">
              <w:rPr>
                <w:rFonts w:ascii="Arial Narrow" w:hAnsi="Arial Narrow"/>
                <w:sz w:val="20"/>
                <w:szCs w:val="20"/>
              </w:rPr>
              <w:t>-G</w:t>
            </w:r>
            <w:r w:rsidRPr="00604D9F">
              <w:rPr>
                <w:rFonts w:ascii="Arial Narrow" w:hAnsi="Arial Narrow"/>
                <w:sz w:val="20"/>
                <w:szCs w:val="20"/>
              </w:rPr>
              <w:t>7</w:t>
            </w:r>
            <w:r w:rsidR="00A21C65" w:rsidRPr="00604D9F">
              <w:rPr>
                <w:rFonts w:ascii="Arial Narrow" w:hAnsi="Arial Narrow"/>
                <w:sz w:val="20"/>
                <w:szCs w:val="20"/>
              </w:rPr>
              <w:t xml:space="preserve"> (1/1)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ni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604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29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tabs>
                <w:tab w:val="left" w:pos="842"/>
                <w:tab w:val="center" w:pos="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46</w:t>
            </w:r>
            <w:r w:rsidRPr="00604D9F">
              <w:rPr>
                <w:rFonts w:ascii="Arial Narrow" w:hAnsi="Arial Narrow"/>
                <w:sz w:val="20"/>
                <w:szCs w:val="20"/>
              </w:rPr>
              <w:tab/>
              <w:t>-</w:t>
            </w:r>
            <w:r w:rsidRPr="00604D9F">
              <w:rPr>
                <w:rFonts w:ascii="Arial Narrow" w:hAnsi="Arial Narrow" w:cs="Courier New"/>
                <w:sz w:val="20"/>
                <w:szCs w:val="20"/>
              </w:rPr>
              <w:t xml:space="preserve"> KX584850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21C65" w:rsidRPr="009410D9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A21C65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634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LD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(1/1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A21C65" w:rsidRPr="00604D9F" w:rsidRDefault="00677BA8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L</w:t>
            </w:r>
            <w:r w:rsidR="008972D5" w:rsidRPr="00604D9F">
              <w:rPr>
                <w:rFonts w:ascii="Arial Narrow" w:hAnsi="Arial Narrow"/>
                <w:sz w:val="20"/>
                <w:szCs w:val="20"/>
              </w:rPr>
              <w:t>-G</w:t>
            </w:r>
            <w:r w:rsidRPr="00604D9F">
              <w:rPr>
                <w:rFonts w:ascii="Arial Narrow" w:hAnsi="Arial Narrow"/>
                <w:sz w:val="20"/>
                <w:szCs w:val="20"/>
              </w:rPr>
              <w:t>7</w:t>
            </w:r>
            <w:r w:rsidR="00A21C65" w:rsidRPr="00604D9F">
              <w:rPr>
                <w:rFonts w:ascii="Arial Narrow" w:hAnsi="Arial Narrow"/>
                <w:sz w:val="20"/>
                <w:szCs w:val="20"/>
              </w:rPr>
              <w:t xml:space="preserve"> (2/2) 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604D9F">
            <w:pPr>
              <w:ind w:left="-7" w:right="-108" w:hanging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BE0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25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KC196700-KC196701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21C65" w:rsidRPr="009410D9" w:rsidRDefault="00A21C65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A21C65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1046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LD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(10/10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Nd 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■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604D9F">
            <w:pPr>
              <w:ind w:left="-7" w:right="-108" w:hanging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20</w:t>
            </w:r>
          </w:p>
          <w:p w:rsidR="00A21C65" w:rsidRPr="00604D9F" w:rsidRDefault="00A21C65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23</w:t>
            </w:r>
          </w:p>
          <w:p w:rsidR="00A21C65" w:rsidRPr="00604D9F" w:rsidRDefault="00A21C65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24</w:t>
            </w:r>
          </w:p>
          <w:p w:rsidR="00A21C65" w:rsidRPr="00604D9F" w:rsidRDefault="00A21C65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26-</w:t>
            </w:r>
          </w:p>
          <w:p w:rsidR="00A21C65" w:rsidRPr="00604D9F" w:rsidRDefault="00A21C65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28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21C65" w:rsidRPr="009410D9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A21C65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10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LD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(1/3)</w:t>
            </w:r>
          </w:p>
          <w:p w:rsidR="00A21C65" w:rsidRPr="00604D9F" w:rsidRDefault="00A21C65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IG (2/3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Nd 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A21C65" w:rsidRPr="00604D9F" w:rsidRDefault="00E234E3" w:rsidP="00604D9F">
            <w:pPr>
              <w:ind w:left="-7" w:right="-108" w:hanging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12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BE0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30</w:t>
            </w:r>
          </w:p>
          <w:p w:rsidR="00A21C65" w:rsidRPr="00604D9F" w:rsidRDefault="00A21C65" w:rsidP="00BE0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40</w:t>
            </w:r>
          </w:p>
          <w:p w:rsidR="00A21C65" w:rsidRPr="00604D9F" w:rsidRDefault="00A21C65" w:rsidP="00BE0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41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21C65" w:rsidRPr="009410D9" w:rsidRDefault="00A21C65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A21C65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24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A21C65" w:rsidRPr="00604D9F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vLD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(2/2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A21C65" w:rsidRPr="00604D9F" w:rsidRDefault="00677BA8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L</w:t>
            </w:r>
            <w:r w:rsidR="008972D5" w:rsidRPr="00604D9F">
              <w:rPr>
                <w:rFonts w:ascii="Arial Narrow" w:hAnsi="Arial Narrow"/>
                <w:sz w:val="20"/>
                <w:szCs w:val="20"/>
              </w:rPr>
              <w:t>-G</w:t>
            </w:r>
            <w:r w:rsidRPr="00604D9F">
              <w:rPr>
                <w:rFonts w:ascii="Arial Narrow" w:hAnsi="Arial Narrow"/>
                <w:sz w:val="20"/>
                <w:szCs w:val="20"/>
              </w:rPr>
              <w:t>7</w:t>
            </w:r>
            <w:r w:rsidR="00A21C65" w:rsidRPr="00604D9F">
              <w:rPr>
                <w:rFonts w:ascii="Arial Narrow" w:hAnsi="Arial Narrow"/>
                <w:sz w:val="20"/>
                <w:szCs w:val="20"/>
              </w:rPr>
              <w:t xml:space="preserve"> (2/2)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A21C65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604D9F">
            <w:pPr>
              <w:ind w:left="-7" w:right="-108" w:hanging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12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21C65" w:rsidRPr="00604D9F" w:rsidRDefault="00A21C65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ourier Ne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32-</w:t>
            </w:r>
          </w:p>
          <w:p w:rsidR="00A21C65" w:rsidRPr="00604D9F" w:rsidRDefault="00A21C65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33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A21C65" w:rsidRPr="00604D9F" w:rsidRDefault="00A21C6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70- KX584871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21C65" w:rsidRPr="009410D9" w:rsidRDefault="00A21C65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E234E3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E234E3" w:rsidRPr="00604D9F" w:rsidRDefault="00E234E3" w:rsidP="00C65E8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FM164790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234E3" w:rsidRPr="00604D9F" w:rsidRDefault="00E234E3" w:rsidP="00C65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IG(1/1)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E234E3" w:rsidRPr="00604D9F" w:rsidRDefault="00E234E3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Nd 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E234E3" w:rsidRPr="00604D9F" w:rsidRDefault="00C14A43" w:rsidP="00C65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E234E3" w:rsidRPr="00604D9F" w:rsidRDefault="00C14A43" w:rsidP="00C65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tanzania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E234E3" w:rsidRPr="00604D9F" w:rsidRDefault="00E234E3" w:rsidP="00604D9F">
            <w:pPr>
              <w:ind w:left="-7" w:right="-108" w:hanging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6/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E234E3" w:rsidRPr="00604D9F" w:rsidRDefault="00E217FE" w:rsidP="00E23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E234E3" w:rsidRPr="00604D9F">
              <w:rPr>
                <w:rFonts w:ascii="Arial Narrow" w:hAnsi="Arial Narrow"/>
                <w:sz w:val="20"/>
                <w:szCs w:val="20"/>
              </w:rPr>
              <w:t>FM164790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E234E3" w:rsidRPr="00604D9F" w:rsidRDefault="00E234E3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E234E3" w:rsidRPr="009410D9" w:rsidRDefault="00F47553" w:rsidP="00C65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sz w:val="16"/>
                <w:szCs w:val="16"/>
                <w:lang w:val="en-US"/>
              </w:rPr>
              <w:t>25</w:t>
            </w:r>
          </w:p>
        </w:tc>
      </w:tr>
      <w:tr w:rsidR="00656CCC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656CCC" w:rsidRPr="00604D9F" w:rsidRDefault="00656CCC" w:rsidP="001E0F9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87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656CCC" w:rsidRPr="00604D9F" w:rsidRDefault="00656CCC" w:rsidP="001E0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Nd 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L</w:t>
            </w:r>
            <w:r w:rsidR="008972D5" w:rsidRPr="00604D9F">
              <w:rPr>
                <w:rFonts w:ascii="Arial Narrow" w:hAnsi="Arial Narrow"/>
                <w:sz w:val="20"/>
                <w:szCs w:val="20"/>
              </w:rPr>
              <w:t>-G</w:t>
            </w:r>
            <w:r w:rsidRPr="00604D9F">
              <w:rPr>
                <w:rFonts w:ascii="Arial Narrow" w:hAnsi="Arial Narrow"/>
                <w:sz w:val="20"/>
                <w:szCs w:val="20"/>
              </w:rPr>
              <w:t>2 (4/4)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656CCC" w:rsidRPr="00604D9F" w:rsidRDefault="00C14A43" w:rsidP="001E0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ni</w:t>
            </w:r>
            <w:proofErr w:type="spellEnd"/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656CCC" w:rsidRPr="00604D9F" w:rsidRDefault="00C14A43" w:rsidP="001E0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604D9F">
            <w:pPr>
              <w:ind w:left="-7" w:right="-108" w:hanging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1E0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656CCC" w:rsidRPr="00604D9F" w:rsidRDefault="00656CCC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KC196688-KC196691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656CCC" w:rsidRPr="009410D9" w:rsidRDefault="00656CCC" w:rsidP="001E0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656CCC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656CCC" w:rsidRPr="00604D9F" w:rsidRDefault="00656CCC" w:rsidP="001E0F9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Ma61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656CCC" w:rsidRPr="00604D9F" w:rsidRDefault="00656CCC" w:rsidP="001E0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Nd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v4 (5/5)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656CCC" w:rsidRPr="00604D9F" w:rsidRDefault="00C14A43" w:rsidP="001E0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cattle</w:t>
            </w:r>
            <w:proofErr w:type="spellEnd"/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656CCC" w:rsidRPr="00604D9F" w:rsidRDefault="00C14A43" w:rsidP="001E0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m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604D9F">
            <w:pPr>
              <w:ind w:left="-7" w:right="-108" w:hanging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1E0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656CCC" w:rsidRPr="00604D9F" w:rsidRDefault="00656CCC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45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656CCC" w:rsidRPr="009410D9" w:rsidRDefault="00F47553" w:rsidP="001E0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0</w:t>
            </w:r>
          </w:p>
        </w:tc>
      </w:tr>
      <w:tr w:rsidR="00656CCC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656CCC" w:rsidRPr="00604D9F" w:rsidRDefault="00656CCC" w:rsidP="001E0F9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1375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656CCC" w:rsidRPr="00604D9F" w:rsidRDefault="00656CCC" w:rsidP="001E0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Nd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L</w:t>
            </w:r>
            <w:r w:rsidR="008972D5" w:rsidRPr="00604D9F">
              <w:rPr>
                <w:rFonts w:ascii="Arial Narrow" w:hAnsi="Arial Narrow"/>
                <w:sz w:val="20"/>
                <w:szCs w:val="20"/>
              </w:rPr>
              <w:t>-G</w:t>
            </w:r>
            <w:r w:rsidRPr="00604D9F">
              <w:rPr>
                <w:rFonts w:ascii="Arial Narrow" w:hAnsi="Arial Narrow"/>
                <w:sz w:val="20"/>
                <w:szCs w:val="20"/>
              </w:rPr>
              <w:t>5 (</w:t>
            </w:r>
            <w:r w:rsidR="00683D56" w:rsidRPr="00604D9F">
              <w:rPr>
                <w:rFonts w:ascii="Arial Narrow" w:hAnsi="Arial Narrow"/>
                <w:sz w:val="20"/>
                <w:szCs w:val="20"/>
              </w:rPr>
              <w:t>4</w:t>
            </w:r>
            <w:r w:rsidRPr="00604D9F">
              <w:rPr>
                <w:rFonts w:ascii="Arial Narrow" w:hAnsi="Arial Narrow"/>
                <w:sz w:val="20"/>
                <w:szCs w:val="20"/>
              </w:rPr>
              <w:t>/4)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656CCC" w:rsidRPr="00604D9F" w:rsidRDefault="00C14A43" w:rsidP="001E0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656CCC" w:rsidRPr="00604D9F" w:rsidRDefault="00C14A43" w:rsidP="001E0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604D9F">
            <w:pPr>
              <w:ind w:left="-7" w:right="-108" w:hanging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1E0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656CCC" w:rsidRPr="00604D9F" w:rsidRDefault="00656CCC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80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656CCC" w:rsidRPr="009410D9" w:rsidRDefault="00656CCC" w:rsidP="001E0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656CCC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656CCC" w:rsidRPr="00604D9F" w:rsidRDefault="00656CCC" w:rsidP="001E0F9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25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656CCC" w:rsidRPr="00604D9F" w:rsidRDefault="00656CCC" w:rsidP="001E0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Nd 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L</w:t>
            </w:r>
            <w:r w:rsidR="008972D5" w:rsidRPr="00604D9F">
              <w:rPr>
                <w:rFonts w:ascii="Arial Narrow" w:hAnsi="Arial Narrow"/>
                <w:sz w:val="20"/>
                <w:szCs w:val="20"/>
              </w:rPr>
              <w:t>-G</w:t>
            </w:r>
            <w:r w:rsidRPr="00604D9F">
              <w:rPr>
                <w:rFonts w:ascii="Arial Narrow" w:hAnsi="Arial Narrow"/>
                <w:sz w:val="20"/>
                <w:szCs w:val="20"/>
              </w:rPr>
              <w:t>6 (2/2)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656CCC" w:rsidRPr="00604D9F" w:rsidRDefault="00C14A43" w:rsidP="001E0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ni</w:t>
            </w:r>
            <w:proofErr w:type="spellEnd"/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656CCC" w:rsidRPr="00604D9F" w:rsidRDefault="00C14A43" w:rsidP="001E0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604D9F">
            <w:pPr>
              <w:ind w:left="-7" w:right="-108" w:hanging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12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1E0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656CCC" w:rsidRPr="00604D9F" w:rsidRDefault="00656CCC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76- KX584877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656CCC" w:rsidRPr="009410D9" w:rsidRDefault="00656CCC" w:rsidP="001E0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656CCC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656CCC" w:rsidRPr="00604D9F" w:rsidRDefault="00656CCC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346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656CCC" w:rsidRPr="00604D9F" w:rsidRDefault="00656CCC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Nd 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L</w:t>
            </w:r>
            <w:r w:rsidR="008972D5" w:rsidRPr="00604D9F">
              <w:rPr>
                <w:rFonts w:ascii="Arial Narrow" w:hAnsi="Arial Narrow"/>
                <w:sz w:val="20"/>
                <w:szCs w:val="20"/>
              </w:rPr>
              <w:t>-G</w:t>
            </w:r>
            <w:r w:rsidRPr="00604D9F">
              <w:rPr>
                <w:rFonts w:ascii="Arial Narrow" w:hAnsi="Arial Narrow"/>
                <w:sz w:val="20"/>
                <w:szCs w:val="20"/>
              </w:rPr>
              <w:t>7 (4/4)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656CCC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656CCC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604D9F">
            <w:pPr>
              <w:ind w:left="-7" w:right="-108" w:hanging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656CCC" w:rsidRPr="00604D9F" w:rsidRDefault="00656CCC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KC196692-KC196695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656CCC" w:rsidRPr="009410D9" w:rsidRDefault="00656CCC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656CCC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656CCC" w:rsidRPr="00604D9F" w:rsidRDefault="00656CCC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406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656CCC" w:rsidRPr="00604D9F" w:rsidRDefault="00656CCC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Nd 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L</w:t>
            </w:r>
            <w:r w:rsidR="008972D5" w:rsidRPr="00604D9F">
              <w:rPr>
                <w:rFonts w:ascii="Arial Narrow" w:hAnsi="Arial Narrow"/>
                <w:sz w:val="20"/>
                <w:szCs w:val="20"/>
              </w:rPr>
              <w:t>-G</w:t>
            </w:r>
            <w:r w:rsidRPr="00604D9F">
              <w:rPr>
                <w:rFonts w:ascii="Arial Narrow" w:hAnsi="Arial Narrow"/>
                <w:sz w:val="20"/>
                <w:szCs w:val="20"/>
              </w:rPr>
              <w:t>7 (3/3)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656CCC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656CCC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604D9F">
            <w:pPr>
              <w:ind w:left="-7" w:right="-108" w:hanging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BE0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656CCC" w:rsidRPr="00604D9F" w:rsidRDefault="00656CCC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KC196696-KC196698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656CCC" w:rsidRPr="009410D9" w:rsidRDefault="00656CCC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656CCC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656CCC" w:rsidRPr="00604D9F" w:rsidRDefault="00656CCC" w:rsidP="001E0F9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1999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656CCC" w:rsidRPr="00604D9F" w:rsidRDefault="00656CCC" w:rsidP="001E0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Nd 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L</w:t>
            </w:r>
            <w:r w:rsidR="008972D5" w:rsidRPr="00604D9F">
              <w:rPr>
                <w:rFonts w:ascii="Arial Narrow" w:hAnsi="Arial Narrow"/>
                <w:sz w:val="20"/>
                <w:szCs w:val="20"/>
              </w:rPr>
              <w:t>-G</w:t>
            </w:r>
            <w:r w:rsidRPr="00604D9F">
              <w:rPr>
                <w:rFonts w:ascii="Arial Narrow" w:hAnsi="Arial Narrow"/>
                <w:sz w:val="20"/>
                <w:szCs w:val="20"/>
              </w:rPr>
              <w:t>7 (2/2)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656CCC" w:rsidRPr="00604D9F" w:rsidRDefault="00C14A43" w:rsidP="001E0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#</w:t>
            </w:r>
            <w:r w:rsidRPr="00604D9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656CCC" w:rsidRPr="00604D9F" w:rsidRDefault="00C14A43" w:rsidP="001E0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604D9F">
            <w:pPr>
              <w:ind w:left="-7" w:right="-108" w:hanging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1E0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656CCC" w:rsidRPr="00604D9F" w:rsidRDefault="00656CCC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KC196702-KC196703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656CCC" w:rsidRPr="009410D9" w:rsidRDefault="00656CCC" w:rsidP="001E0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656CCC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656CCC" w:rsidRPr="00604D9F" w:rsidRDefault="00656CCC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62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656CCC" w:rsidRPr="00604D9F" w:rsidRDefault="00656CCC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 xml:space="preserve">Nd 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L</w:t>
            </w:r>
            <w:r w:rsidR="008972D5" w:rsidRPr="00604D9F">
              <w:rPr>
                <w:rFonts w:ascii="Arial Narrow" w:hAnsi="Arial Narrow"/>
                <w:sz w:val="20"/>
                <w:szCs w:val="20"/>
              </w:rPr>
              <w:t>-G</w:t>
            </w:r>
            <w:r w:rsidRPr="00604D9F">
              <w:rPr>
                <w:rFonts w:ascii="Arial Narrow" w:hAnsi="Arial Narrow"/>
                <w:sz w:val="20"/>
                <w:szCs w:val="20"/>
              </w:rPr>
              <w:t>7 (3/3)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656CCC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656CCC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604D9F">
            <w:pPr>
              <w:ind w:left="-7" w:right="-108" w:hanging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12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BE0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656CCC" w:rsidRPr="00604D9F" w:rsidRDefault="00656CCC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67- KX584869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656CCC" w:rsidRPr="009410D9" w:rsidRDefault="00656CCC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112DF5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112DF5" w:rsidRPr="00604D9F" w:rsidRDefault="00112DF5" w:rsidP="009410D9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TviMzG46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112DF5" w:rsidRPr="00604D9F" w:rsidRDefault="00112DF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Nd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112DF5" w:rsidRPr="00604D9F" w:rsidRDefault="00112DF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L11 (2/2)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112DF5" w:rsidRPr="00604D9F" w:rsidRDefault="00C14A43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tsets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</w:rPr>
              <w:t>ni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112DF5" w:rsidRPr="00604D9F" w:rsidRDefault="00C14A43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mozambique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112DF5" w:rsidRPr="00604D9F" w:rsidRDefault="00112DF5" w:rsidP="00604D9F">
            <w:pPr>
              <w:ind w:left="-7" w:right="-108" w:hanging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12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112DF5" w:rsidRPr="00604D9F" w:rsidRDefault="00112DF5" w:rsidP="00941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-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112DF5" w:rsidRPr="00604D9F" w:rsidRDefault="00112DF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 w:cs="Courier New"/>
                <w:sz w:val="20"/>
                <w:szCs w:val="20"/>
              </w:rPr>
              <w:t>KX584878- KX584879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112DF5" w:rsidRPr="009410D9" w:rsidRDefault="00112DF5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This</w:t>
            </w:r>
            <w:proofErr w:type="spellEnd"/>
            <w:r w:rsidRPr="009410D9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9410D9">
              <w:rPr>
                <w:rFonts w:ascii="Arial Narrow" w:hAnsi="Arial Narrow"/>
                <w:sz w:val="16"/>
                <w:szCs w:val="16"/>
              </w:rPr>
              <w:t>study</w:t>
            </w:r>
            <w:proofErr w:type="spellEnd"/>
          </w:p>
        </w:tc>
      </w:tr>
      <w:tr w:rsidR="00656CCC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656CCC" w:rsidRPr="00604D9F" w:rsidRDefault="00656CCC" w:rsidP="001E0F9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TS06009</w:t>
            </w:r>
            <w:r w:rsidR="00E5703C" w:rsidRPr="00604D9F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-TZ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656CCC" w:rsidRPr="00604D9F" w:rsidRDefault="00656CCC" w:rsidP="001E0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Nd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L</w:t>
            </w:r>
            <w:r w:rsidR="008972D5" w:rsidRPr="00604D9F">
              <w:rPr>
                <w:rFonts w:ascii="Arial Narrow" w:hAnsi="Arial Narrow"/>
                <w:sz w:val="20"/>
                <w:szCs w:val="20"/>
              </w:rPr>
              <w:t>-G</w:t>
            </w:r>
            <w:r w:rsidRPr="00604D9F">
              <w:rPr>
                <w:rFonts w:ascii="Arial Narrow" w:hAnsi="Arial Narrow"/>
                <w:sz w:val="20"/>
                <w:szCs w:val="20"/>
              </w:rPr>
              <w:t>1 (1/1)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656CCC" w:rsidRPr="00604D9F" w:rsidRDefault="00C14A43" w:rsidP="001E0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buffalo</w:t>
            </w:r>
            <w:proofErr w:type="spellEnd"/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656CCC" w:rsidRPr="00604D9F" w:rsidRDefault="00C14A43" w:rsidP="001E0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tanzania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604D9F">
            <w:pPr>
              <w:ind w:left="-7" w:right="-108" w:hanging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06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1E0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656CCC" w:rsidRPr="00604D9F" w:rsidRDefault="00656CCC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JN673394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656CCC" w:rsidRPr="009410D9" w:rsidRDefault="00F47553" w:rsidP="001E0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sz w:val="16"/>
                <w:szCs w:val="16"/>
                <w:lang w:val="en-US"/>
              </w:rPr>
              <w:t>2</w:t>
            </w:r>
          </w:p>
        </w:tc>
      </w:tr>
      <w:tr w:rsidR="00656CCC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656CCC" w:rsidRPr="00604D9F" w:rsidRDefault="00656CCC" w:rsidP="001E0F9D">
            <w:pPr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TS07214-TZ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656CCC" w:rsidRPr="00604D9F" w:rsidRDefault="00656CCC" w:rsidP="001E0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Nd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TvL9 (1/1)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656CCC" w:rsidRPr="00604D9F" w:rsidRDefault="00C14A43" w:rsidP="001E0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giraffe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656CCC" w:rsidRPr="00604D9F" w:rsidRDefault="00C14A43" w:rsidP="001E0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tanzania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604D9F">
            <w:pPr>
              <w:ind w:left="-7" w:right="-108" w:hanging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1E0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656CCC" w:rsidRPr="00604D9F" w:rsidRDefault="00656CCC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JN673392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656CCC" w:rsidRPr="009410D9" w:rsidRDefault="00F47553" w:rsidP="001E0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sz w:val="16"/>
                <w:szCs w:val="16"/>
                <w:lang w:val="en-US"/>
              </w:rPr>
              <w:t>2</w:t>
            </w:r>
          </w:p>
        </w:tc>
      </w:tr>
      <w:tr w:rsidR="00656CCC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656CCC" w:rsidRPr="00604D9F" w:rsidRDefault="00656CCC" w:rsidP="001E0F9D">
            <w:pPr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TS07154-TZ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656CCC" w:rsidRPr="00604D9F" w:rsidRDefault="00656CCC" w:rsidP="001E0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Nd</w:t>
            </w:r>
            <w:proofErr w:type="spellEnd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656CCC" w:rsidRPr="00604D9F" w:rsidRDefault="00E234E3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TvL</w:t>
            </w:r>
            <w:r w:rsidR="008972D5" w:rsidRPr="00604D9F">
              <w:rPr>
                <w:rFonts w:ascii="Arial Narrow" w:hAnsi="Arial Narrow"/>
                <w:sz w:val="20"/>
                <w:szCs w:val="20"/>
                <w:lang w:val="en-US"/>
              </w:rPr>
              <w:t>-G</w:t>
            </w: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6 (1/1)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656CCC" w:rsidRPr="00604D9F" w:rsidRDefault="00C14A43" w:rsidP="001E0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waterbuck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656CCC" w:rsidRPr="00604D9F" w:rsidRDefault="00C14A43" w:rsidP="001E0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tanzania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604D9F">
            <w:pPr>
              <w:ind w:left="-7" w:right="-108" w:hanging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1E0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656CCC" w:rsidRPr="00604D9F" w:rsidRDefault="00656CCC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JN673393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656CCC" w:rsidRPr="009410D9" w:rsidRDefault="00F47553" w:rsidP="001E0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en-US"/>
              </w:rPr>
              <w:t>2</w:t>
            </w:r>
          </w:p>
        </w:tc>
      </w:tr>
      <w:tr w:rsidR="00656CCC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656CCC" w:rsidRPr="00604D9F" w:rsidRDefault="00656CCC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4337-ET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656CCC" w:rsidRPr="00604D9F" w:rsidRDefault="00656CCC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L</w:t>
            </w:r>
            <w:r w:rsidR="008972D5" w:rsidRPr="00604D9F">
              <w:rPr>
                <w:rFonts w:ascii="Arial Narrow" w:hAnsi="Arial Narrow"/>
                <w:sz w:val="20"/>
                <w:szCs w:val="20"/>
              </w:rPr>
              <w:t>-G</w:t>
            </w:r>
            <w:r w:rsidRPr="00604D9F">
              <w:rPr>
                <w:rFonts w:ascii="Arial Narrow" w:hAnsi="Arial Narrow"/>
                <w:sz w:val="20"/>
                <w:szCs w:val="20"/>
              </w:rPr>
              <w:t>3 (1/2)</w:t>
            </w:r>
          </w:p>
          <w:p w:rsidR="00656CCC" w:rsidRPr="00604D9F" w:rsidRDefault="00656CCC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L10 (1/2)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656CCC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cattle</w:t>
            </w:r>
            <w:proofErr w:type="spellEnd"/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656CCC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ethiopia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j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604D9F">
            <w:pPr>
              <w:ind w:left="-7" w:right="-108" w:hanging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12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656CCC" w:rsidRPr="00604D9F" w:rsidRDefault="00656CCC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KM391820-KM391830</w:t>
            </w:r>
          </w:p>
          <w:p w:rsidR="00656CCC" w:rsidRPr="00604D9F" w:rsidRDefault="00656CCC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KM391821-KM391831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656CCC" w:rsidRPr="009410D9" w:rsidRDefault="00F4755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sz w:val="16"/>
                <w:szCs w:val="16"/>
                <w:lang w:val="en-US"/>
              </w:rPr>
              <w:t>27</w:t>
            </w:r>
          </w:p>
        </w:tc>
      </w:tr>
      <w:tr w:rsidR="00656CCC" w:rsidRPr="00C56C69" w:rsidTr="00C14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656CCC" w:rsidRPr="00604D9F" w:rsidRDefault="00656CCC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4338-ET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656CCC" w:rsidRPr="00604D9F" w:rsidRDefault="00656CCC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49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v5 (1/1)</w:t>
            </w:r>
          </w:p>
        </w:tc>
        <w:tc>
          <w:tcPr>
            <w:tcW w:w="980" w:type="dxa"/>
            <w:gridSpan w:val="2"/>
            <w:tcBorders>
              <w:top w:val="nil"/>
              <w:bottom w:val="nil"/>
            </w:tcBorders>
          </w:tcPr>
          <w:p w:rsidR="00656CCC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cattle</w:t>
            </w:r>
            <w:proofErr w:type="spellEnd"/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</w:tcPr>
          <w:p w:rsidR="00656CCC" w:rsidRPr="00604D9F" w:rsidRDefault="00C14A4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ethiopia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j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604D9F">
            <w:pPr>
              <w:ind w:left="-7" w:right="-108" w:hanging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12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656CCC" w:rsidRPr="00604D9F" w:rsidRDefault="00656CCC" w:rsidP="00BE0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656CCC" w:rsidRPr="00604D9F" w:rsidRDefault="00656CCC" w:rsidP="00941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KM391822-KM391832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656CCC" w:rsidRPr="009410D9" w:rsidRDefault="00F47553" w:rsidP="00586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sz w:val="16"/>
                <w:szCs w:val="16"/>
                <w:lang w:val="en-US"/>
              </w:rPr>
              <w:t>27</w:t>
            </w:r>
          </w:p>
        </w:tc>
      </w:tr>
      <w:tr w:rsidR="00656CCC" w:rsidRPr="00C56C69" w:rsidTr="00C1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single" w:sz="4" w:space="0" w:color="auto"/>
            </w:tcBorders>
          </w:tcPr>
          <w:p w:rsidR="00656CCC" w:rsidRPr="00604D9F" w:rsidRDefault="00656CCC" w:rsidP="005860CD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Fc</w:t>
            </w:r>
            <w:proofErr w:type="spellEnd"/>
            <w:r w:rsidRPr="00604D9F">
              <w:rPr>
                <w:rFonts w:ascii="Arial Narrow" w:hAnsi="Arial Narrow"/>
                <w:b w:val="0"/>
                <w:sz w:val="20"/>
                <w:szCs w:val="20"/>
              </w:rPr>
              <w:t>-ET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656CCC" w:rsidRPr="00604D9F" w:rsidRDefault="00656CCC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49" w:type="dxa"/>
            <w:gridSpan w:val="2"/>
            <w:tcBorders>
              <w:top w:val="nil"/>
              <w:bottom w:val="single" w:sz="4" w:space="0" w:color="auto"/>
            </w:tcBorders>
          </w:tcPr>
          <w:p w:rsidR="00656CCC" w:rsidRPr="00604D9F" w:rsidRDefault="00656CCC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Tvv1 (2/2)</w:t>
            </w:r>
          </w:p>
        </w:tc>
        <w:tc>
          <w:tcPr>
            <w:tcW w:w="980" w:type="dxa"/>
            <w:gridSpan w:val="2"/>
            <w:tcBorders>
              <w:top w:val="nil"/>
              <w:bottom w:val="single" w:sz="4" w:space="0" w:color="auto"/>
            </w:tcBorders>
          </w:tcPr>
          <w:p w:rsidR="00656CCC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</w:rPr>
              <w:t>cattle</w:t>
            </w:r>
            <w:proofErr w:type="spellEnd"/>
          </w:p>
        </w:tc>
        <w:tc>
          <w:tcPr>
            <w:tcW w:w="1598" w:type="dxa"/>
            <w:gridSpan w:val="2"/>
            <w:tcBorders>
              <w:top w:val="nil"/>
              <w:bottom w:val="single" w:sz="4" w:space="0" w:color="auto"/>
            </w:tcBorders>
          </w:tcPr>
          <w:p w:rsidR="00656CCC" w:rsidRPr="00604D9F" w:rsidRDefault="00C14A4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604D9F">
              <w:rPr>
                <w:rFonts w:ascii="Arial Narrow" w:hAnsi="Arial Narrow"/>
                <w:sz w:val="20"/>
                <w:szCs w:val="20"/>
                <w:lang w:val="en-US"/>
              </w:rPr>
              <w:t>ethiopia</w:t>
            </w:r>
            <w:r w:rsidRPr="00604D9F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56CCC" w:rsidRPr="00604D9F" w:rsidRDefault="00656CCC" w:rsidP="00604D9F">
            <w:pPr>
              <w:ind w:left="-7" w:right="-108" w:hanging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2012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:rsidR="00656CCC" w:rsidRPr="00604D9F" w:rsidRDefault="00656CCC" w:rsidP="00BE0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923" w:type="dxa"/>
            <w:tcBorders>
              <w:top w:val="nil"/>
              <w:bottom w:val="single" w:sz="4" w:space="0" w:color="auto"/>
            </w:tcBorders>
          </w:tcPr>
          <w:p w:rsidR="00656CCC" w:rsidRPr="00604D9F" w:rsidRDefault="00656CCC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KM391826-KM391834</w:t>
            </w:r>
          </w:p>
          <w:p w:rsidR="00656CCC" w:rsidRPr="00604D9F" w:rsidRDefault="00656CCC" w:rsidP="00941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604D9F">
              <w:rPr>
                <w:rFonts w:ascii="Arial Narrow" w:hAnsi="Arial Narrow"/>
                <w:sz w:val="20"/>
                <w:szCs w:val="20"/>
              </w:rPr>
              <w:t>KM391827-KM391835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</w:tcPr>
          <w:p w:rsidR="00656CCC" w:rsidRPr="009410D9" w:rsidRDefault="00F47553" w:rsidP="00586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sz w:val="16"/>
                <w:szCs w:val="16"/>
                <w:lang w:val="en-US"/>
              </w:rPr>
              <w:t>27</w:t>
            </w:r>
          </w:p>
        </w:tc>
      </w:tr>
    </w:tbl>
    <w:p w:rsidR="005D6087" w:rsidRPr="00604D9F" w:rsidRDefault="005D6087" w:rsidP="005D6087">
      <w:pPr>
        <w:spacing w:after="0" w:line="240" w:lineRule="auto"/>
        <w:ind w:right="423"/>
        <w:rPr>
          <w:rFonts w:ascii="Arial Narrow" w:hAnsi="Arial Narrow"/>
          <w:sz w:val="20"/>
          <w:szCs w:val="20"/>
          <w:lang w:val="en-US"/>
        </w:rPr>
      </w:pPr>
      <w:r w:rsidRPr="00604D9F">
        <w:rPr>
          <w:rFonts w:ascii="Arial Narrow" w:hAnsi="Arial Narrow" w:cs="AdvimpSR"/>
          <w:sz w:val="20"/>
          <w:szCs w:val="20"/>
        </w:rPr>
        <w:t xml:space="preserve">Tvv = </w:t>
      </w:r>
      <w:proofErr w:type="spellStart"/>
      <w:r w:rsidRPr="00604D9F">
        <w:rPr>
          <w:rFonts w:ascii="Arial Narrow" w:hAnsi="Arial Narrow" w:cs="AdvimpSR"/>
          <w:sz w:val="20"/>
          <w:szCs w:val="20"/>
        </w:rPr>
        <w:t>Lineage</w:t>
      </w:r>
      <w:proofErr w:type="spellEnd"/>
      <w:r w:rsidRPr="00604D9F">
        <w:rPr>
          <w:rFonts w:ascii="Arial Narrow" w:hAnsi="Arial Narrow" w:cs="AdvimpSR"/>
          <w:sz w:val="20"/>
          <w:szCs w:val="20"/>
        </w:rPr>
        <w:t xml:space="preserve"> </w:t>
      </w:r>
      <w:r w:rsidRPr="00604D9F">
        <w:rPr>
          <w:rFonts w:ascii="Arial Narrow" w:hAnsi="Arial Narrow" w:cs="AdvimpSR"/>
          <w:i/>
          <w:sz w:val="20"/>
          <w:szCs w:val="20"/>
        </w:rPr>
        <w:t xml:space="preserve">T. </w:t>
      </w:r>
      <w:proofErr w:type="spellStart"/>
      <w:r w:rsidRPr="00604D9F">
        <w:rPr>
          <w:rFonts w:ascii="Arial Narrow" w:hAnsi="Arial Narrow" w:cs="AdvimpSR"/>
          <w:i/>
          <w:sz w:val="20"/>
          <w:szCs w:val="20"/>
        </w:rPr>
        <w:t>vivax</w:t>
      </w:r>
      <w:proofErr w:type="spellEnd"/>
      <w:r w:rsidRPr="00604D9F">
        <w:rPr>
          <w:rFonts w:ascii="Arial Narrow" w:hAnsi="Arial Narrow" w:cs="AdvimpSR"/>
          <w:i/>
          <w:sz w:val="20"/>
          <w:szCs w:val="20"/>
        </w:rPr>
        <w:t xml:space="preserve"> </w:t>
      </w:r>
      <w:r w:rsidRPr="00604D9F">
        <w:rPr>
          <w:rFonts w:ascii="Arial Narrow" w:hAnsi="Arial Narrow" w:cs="AdvimpSR"/>
          <w:sz w:val="20"/>
          <w:szCs w:val="20"/>
        </w:rPr>
        <w:t xml:space="preserve">; </w:t>
      </w:r>
      <w:proofErr w:type="spellStart"/>
      <w:r w:rsidRPr="00604D9F">
        <w:rPr>
          <w:rFonts w:ascii="Arial Narrow" w:hAnsi="Arial Narrow" w:cs="AdvimpSR"/>
          <w:sz w:val="20"/>
          <w:szCs w:val="20"/>
        </w:rPr>
        <w:t>TvL</w:t>
      </w:r>
      <w:proofErr w:type="spellEnd"/>
      <w:r w:rsidRPr="00604D9F">
        <w:rPr>
          <w:rFonts w:ascii="Arial Narrow" w:hAnsi="Arial Narrow" w:cs="AdvimpSR"/>
          <w:sz w:val="20"/>
          <w:szCs w:val="20"/>
        </w:rPr>
        <w:t xml:space="preserve"> = </w:t>
      </w:r>
      <w:proofErr w:type="spellStart"/>
      <w:r w:rsidRPr="00604D9F">
        <w:rPr>
          <w:rFonts w:ascii="Arial Narrow" w:hAnsi="Arial Narrow" w:cs="AdvimpSR"/>
          <w:sz w:val="20"/>
          <w:szCs w:val="20"/>
        </w:rPr>
        <w:t>Lineage</w:t>
      </w:r>
      <w:proofErr w:type="spellEnd"/>
      <w:r w:rsidRPr="00604D9F">
        <w:rPr>
          <w:rFonts w:ascii="Arial Narrow" w:hAnsi="Arial Narrow" w:cs="AdvimpSR"/>
          <w:sz w:val="20"/>
          <w:szCs w:val="20"/>
        </w:rPr>
        <w:t xml:space="preserve"> </w:t>
      </w:r>
      <w:r w:rsidRPr="00604D9F">
        <w:rPr>
          <w:rFonts w:ascii="Arial Narrow" w:hAnsi="Arial Narrow" w:cs="AdvimpSR"/>
          <w:i/>
          <w:sz w:val="20"/>
          <w:szCs w:val="20"/>
        </w:rPr>
        <w:t xml:space="preserve">T. </w:t>
      </w:r>
      <w:proofErr w:type="spellStart"/>
      <w:r w:rsidRPr="00604D9F">
        <w:rPr>
          <w:rFonts w:ascii="Arial Narrow" w:hAnsi="Arial Narrow" w:cs="AdvimpSR"/>
          <w:i/>
          <w:sz w:val="20"/>
          <w:szCs w:val="20"/>
        </w:rPr>
        <w:t>vivax</w:t>
      </w:r>
      <w:r w:rsidRPr="00604D9F">
        <w:rPr>
          <w:rFonts w:ascii="Arial Narrow" w:hAnsi="Arial Narrow" w:cs="AdvimpSR"/>
          <w:sz w:val="20"/>
          <w:szCs w:val="20"/>
        </w:rPr>
        <w:t>-like</w:t>
      </w:r>
      <w:proofErr w:type="spellEnd"/>
      <w:r w:rsidRPr="00604D9F">
        <w:rPr>
          <w:rFonts w:ascii="Arial Narrow" w:hAnsi="Arial Narrow" w:cs="AdvimpSR"/>
          <w:sz w:val="20"/>
          <w:szCs w:val="20"/>
        </w:rPr>
        <w:t xml:space="preserve">; </w:t>
      </w:r>
      <w:proofErr w:type="spellStart"/>
      <w:r w:rsidRPr="00604D9F">
        <w:rPr>
          <w:rFonts w:ascii="Arial Narrow" w:hAnsi="Arial Narrow" w:cs="AdvimpSR"/>
          <w:sz w:val="20"/>
          <w:szCs w:val="20"/>
        </w:rPr>
        <w:t>TvL</w:t>
      </w:r>
      <w:proofErr w:type="spellEnd"/>
      <w:r w:rsidRPr="00604D9F">
        <w:rPr>
          <w:rFonts w:ascii="Arial Narrow" w:hAnsi="Arial Narrow" w:cs="AdvimpSR"/>
          <w:sz w:val="20"/>
          <w:szCs w:val="20"/>
        </w:rPr>
        <w:t xml:space="preserve">-G = </w:t>
      </w:r>
      <w:proofErr w:type="spellStart"/>
      <w:r w:rsidRPr="00604D9F">
        <w:rPr>
          <w:rFonts w:ascii="Arial Narrow" w:hAnsi="Arial Narrow" w:cs="AdvimpSR"/>
          <w:sz w:val="20"/>
          <w:szCs w:val="20"/>
        </w:rPr>
        <w:t>Lineage</w:t>
      </w:r>
      <w:proofErr w:type="spellEnd"/>
      <w:r w:rsidRPr="00604D9F">
        <w:rPr>
          <w:rFonts w:ascii="Arial Narrow" w:hAnsi="Arial Narrow" w:cs="AdvimpSR"/>
          <w:sz w:val="20"/>
          <w:szCs w:val="20"/>
        </w:rPr>
        <w:t xml:space="preserve"> </w:t>
      </w:r>
      <w:proofErr w:type="spellStart"/>
      <w:r w:rsidRPr="00604D9F">
        <w:rPr>
          <w:rFonts w:ascii="Arial Narrow" w:hAnsi="Arial Narrow" w:cs="AdvimpSR"/>
          <w:sz w:val="20"/>
          <w:szCs w:val="20"/>
        </w:rPr>
        <w:t>TvL-Gorongosa</w:t>
      </w:r>
      <w:proofErr w:type="spellEnd"/>
      <w:r w:rsidRPr="00604D9F">
        <w:rPr>
          <w:rFonts w:ascii="Arial Narrow" w:hAnsi="Arial Narrow" w:cs="AdvimpSR"/>
          <w:sz w:val="20"/>
          <w:szCs w:val="20"/>
        </w:rPr>
        <w:t>.</w:t>
      </w:r>
      <w:r>
        <w:rPr>
          <w:rFonts w:ascii="Arial Narrow" w:hAnsi="Arial Narrow" w:cs="AdvimpSR"/>
          <w:sz w:val="20"/>
          <w:szCs w:val="20"/>
        </w:rPr>
        <w:t xml:space="preserve"> </w:t>
      </w:r>
      <w:r w:rsidRPr="00D57296">
        <w:rPr>
          <w:rFonts w:ascii="Arial Narrow" w:hAnsi="Arial Narrow"/>
          <w:sz w:val="20"/>
          <w:szCs w:val="20"/>
        </w:rPr>
        <w:t xml:space="preserve">#, </w:t>
      </w:r>
      <w:proofErr w:type="spellStart"/>
      <w:r w:rsidRPr="00D57296">
        <w:rPr>
          <w:rFonts w:ascii="Arial Narrow" w:hAnsi="Arial Narrow"/>
          <w:i/>
          <w:sz w:val="20"/>
          <w:szCs w:val="20"/>
        </w:rPr>
        <w:t>Glossina</w:t>
      </w:r>
      <w:proofErr w:type="spellEnd"/>
      <w:r w:rsidRPr="00D57296">
        <w:rPr>
          <w:rFonts w:ascii="Arial Narrow" w:hAnsi="Arial Narrow"/>
          <w:i/>
          <w:sz w:val="20"/>
          <w:szCs w:val="20"/>
        </w:rPr>
        <w:t xml:space="preserve"> morsitans</w:t>
      </w:r>
      <w:r w:rsidRPr="00D57296">
        <w:rPr>
          <w:rFonts w:ascii="Arial Narrow" w:hAnsi="Arial Narrow"/>
          <w:sz w:val="20"/>
          <w:szCs w:val="20"/>
        </w:rPr>
        <w:t xml:space="preserve">; *, </w:t>
      </w:r>
      <w:proofErr w:type="spellStart"/>
      <w:r w:rsidRPr="00D57296">
        <w:rPr>
          <w:rFonts w:ascii="Arial Narrow" w:hAnsi="Arial Narrow"/>
          <w:i/>
          <w:sz w:val="20"/>
          <w:szCs w:val="20"/>
        </w:rPr>
        <w:t>Glossina</w:t>
      </w:r>
      <w:proofErr w:type="spellEnd"/>
      <w:r w:rsidRPr="00D57296">
        <w:rPr>
          <w:rFonts w:ascii="Arial Narrow" w:hAnsi="Arial Narrow"/>
          <w:i/>
          <w:sz w:val="20"/>
          <w:szCs w:val="20"/>
        </w:rPr>
        <w:t xml:space="preserve"> </w:t>
      </w:r>
      <w:proofErr w:type="spellStart"/>
      <w:r w:rsidRPr="00D57296">
        <w:rPr>
          <w:rFonts w:ascii="Arial Narrow" w:hAnsi="Arial Narrow"/>
          <w:i/>
          <w:sz w:val="20"/>
          <w:szCs w:val="20"/>
        </w:rPr>
        <w:t>swynnertoni</w:t>
      </w:r>
      <w:proofErr w:type="spellEnd"/>
      <w:r w:rsidRPr="00D57296">
        <w:rPr>
          <w:rFonts w:ascii="Arial Narrow" w:hAnsi="Arial Narrow"/>
          <w:sz w:val="20"/>
          <w:szCs w:val="20"/>
        </w:rPr>
        <w:t xml:space="preserve">; ■, </w:t>
      </w:r>
      <w:proofErr w:type="spellStart"/>
      <w:r w:rsidRPr="00D57296">
        <w:rPr>
          <w:rFonts w:ascii="Arial Narrow" w:hAnsi="Arial Narrow"/>
          <w:i/>
          <w:sz w:val="20"/>
          <w:szCs w:val="20"/>
        </w:rPr>
        <w:t>Glossina</w:t>
      </w:r>
      <w:proofErr w:type="spellEnd"/>
      <w:r w:rsidRPr="00D57296">
        <w:rPr>
          <w:rFonts w:ascii="Arial Narrow" w:hAnsi="Arial Narrow"/>
          <w:i/>
          <w:sz w:val="20"/>
          <w:szCs w:val="20"/>
        </w:rPr>
        <w:t xml:space="preserve"> pallidipes</w:t>
      </w:r>
      <w:r w:rsidRPr="00D57296">
        <w:rPr>
          <w:rFonts w:ascii="Arial Narrow" w:hAnsi="Arial Narrow"/>
          <w:sz w:val="20"/>
          <w:szCs w:val="20"/>
        </w:rPr>
        <w:t xml:space="preserve">; </w:t>
      </w:r>
      <w:r w:rsidRPr="00604D9F">
        <w:rPr>
          <w:rFonts w:ascii="Arial Narrow" w:hAnsi="Arial Narrow"/>
          <w:sz w:val="20"/>
          <w:szCs w:val="20"/>
        </w:rPr>
        <w:t xml:space="preserve">Mozambique: M, </w:t>
      </w:r>
      <w:proofErr w:type="spellStart"/>
      <w:r w:rsidRPr="00604D9F">
        <w:rPr>
          <w:rFonts w:ascii="Arial Narrow" w:hAnsi="Arial Narrow"/>
          <w:sz w:val="20"/>
          <w:szCs w:val="20"/>
        </w:rPr>
        <w:t>Matutuíne</w:t>
      </w:r>
      <w:proofErr w:type="spellEnd"/>
      <w:r w:rsidRPr="00604D9F">
        <w:rPr>
          <w:rFonts w:ascii="Arial Narrow" w:hAnsi="Arial Narrow"/>
          <w:sz w:val="20"/>
          <w:szCs w:val="20"/>
        </w:rPr>
        <w:t xml:space="preserve">, T, Tete; G, </w:t>
      </w:r>
      <w:proofErr w:type="spellStart"/>
      <w:r w:rsidRPr="00604D9F">
        <w:rPr>
          <w:rFonts w:ascii="Arial Narrow" w:hAnsi="Arial Narrow"/>
          <w:sz w:val="20"/>
          <w:szCs w:val="20"/>
        </w:rPr>
        <w:t>Gorongosa</w:t>
      </w:r>
      <w:proofErr w:type="spellEnd"/>
      <w:r w:rsidRPr="00604D9F">
        <w:rPr>
          <w:rFonts w:ascii="Arial Narrow" w:hAnsi="Arial Narrow"/>
          <w:sz w:val="20"/>
          <w:szCs w:val="20"/>
        </w:rPr>
        <w:t xml:space="preserve">; </w:t>
      </w:r>
      <w:r>
        <w:rPr>
          <w:rFonts w:ascii="Arial Narrow" w:hAnsi="Arial Narrow"/>
          <w:sz w:val="20"/>
          <w:szCs w:val="20"/>
        </w:rPr>
        <w:t xml:space="preserve">N, </w:t>
      </w:r>
      <w:proofErr w:type="spellStart"/>
      <w:r>
        <w:rPr>
          <w:rFonts w:ascii="Arial Narrow" w:hAnsi="Arial Narrow"/>
          <w:sz w:val="20"/>
          <w:szCs w:val="20"/>
        </w:rPr>
        <w:t>Niassa</w:t>
      </w:r>
      <w:proofErr w:type="spellEnd"/>
      <w:r>
        <w:rPr>
          <w:rFonts w:ascii="Arial Narrow" w:hAnsi="Arial Narrow"/>
          <w:sz w:val="20"/>
          <w:szCs w:val="20"/>
        </w:rPr>
        <w:t xml:space="preserve">; </w:t>
      </w:r>
      <w:r w:rsidRPr="00604D9F">
        <w:rPr>
          <w:rFonts w:ascii="Arial Narrow" w:hAnsi="Arial Narrow"/>
          <w:sz w:val="20"/>
          <w:szCs w:val="20"/>
        </w:rPr>
        <w:t xml:space="preserve">So, </w:t>
      </w:r>
      <w:proofErr w:type="spellStart"/>
      <w:r w:rsidRPr="00604D9F">
        <w:rPr>
          <w:rFonts w:ascii="Arial Narrow" w:hAnsi="Arial Narrow"/>
          <w:sz w:val="20"/>
          <w:szCs w:val="20"/>
        </w:rPr>
        <w:t>Sofala</w:t>
      </w:r>
      <w:proofErr w:type="spellEnd"/>
      <w:r w:rsidRPr="00604D9F">
        <w:rPr>
          <w:rFonts w:ascii="Arial Narrow" w:hAnsi="Arial Narrow"/>
          <w:sz w:val="20"/>
          <w:szCs w:val="20"/>
        </w:rPr>
        <w:t xml:space="preserve">. Tanzania: S, Serengueti; </w:t>
      </w:r>
      <w:proofErr w:type="spellStart"/>
      <w:r w:rsidRPr="00604D9F">
        <w:rPr>
          <w:rFonts w:ascii="Arial Narrow" w:hAnsi="Arial Narrow"/>
          <w:sz w:val="20"/>
          <w:szCs w:val="20"/>
        </w:rPr>
        <w:t>Ethiopia</w:t>
      </w:r>
      <w:proofErr w:type="spellEnd"/>
      <w:r w:rsidRPr="00604D9F">
        <w:rPr>
          <w:rFonts w:ascii="Arial Narrow" w:hAnsi="Arial Narrow"/>
          <w:sz w:val="20"/>
          <w:szCs w:val="20"/>
        </w:rPr>
        <w:t xml:space="preserve">: J, </w:t>
      </w:r>
      <w:proofErr w:type="spellStart"/>
      <w:r w:rsidRPr="00604D9F">
        <w:rPr>
          <w:rFonts w:ascii="Arial Narrow" w:hAnsi="Arial Narrow"/>
          <w:sz w:val="20"/>
          <w:szCs w:val="20"/>
        </w:rPr>
        <w:t>Jimma</w:t>
      </w:r>
      <w:proofErr w:type="spellEnd"/>
      <w:r w:rsidRPr="00604D9F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604D9F">
        <w:rPr>
          <w:rFonts w:ascii="Arial Narrow" w:hAnsi="Arial Narrow"/>
          <w:sz w:val="20"/>
          <w:szCs w:val="20"/>
        </w:rPr>
        <w:t>zone</w:t>
      </w:r>
      <w:proofErr w:type="spellEnd"/>
      <w:r w:rsidRPr="00604D9F">
        <w:rPr>
          <w:rFonts w:ascii="Arial Narrow" w:hAnsi="Arial Narrow"/>
          <w:sz w:val="20"/>
          <w:szCs w:val="20"/>
        </w:rPr>
        <w:t xml:space="preserve">, B, Bale </w:t>
      </w:r>
      <w:proofErr w:type="spellStart"/>
      <w:r w:rsidRPr="00604D9F">
        <w:rPr>
          <w:rFonts w:ascii="Arial Narrow" w:hAnsi="Arial Narrow"/>
          <w:sz w:val="20"/>
          <w:szCs w:val="20"/>
        </w:rPr>
        <w:t>Zone</w:t>
      </w:r>
      <w:proofErr w:type="spellEnd"/>
      <w:r>
        <w:rPr>
          <w:rFonts w:ascii="Arial Narrow" w:hAnsi="Arial Narrow"/>
          <w:sz w:val="20"/>
          <w:szCs w:val="20"/>
        </w:rPr>
        <w:t xml:space="preserve">. </w:t>
      </w:r>
      <w:proofErr w:type="spellStart"/>
      <w:r w:rsidRPr="00604D9F">
        <w:rPr>
          <w:rFonts w:ascii="Arial Narrow" w:hAnsi="Arial Narrow"/>
          <w:sz w:val="20"/>
          <w:szCs w:val="20"/>
          <w:lang w:val="en-US"/>
        </w:rPr>
        <w:t>Nd</w:t>
      </w:r>
      <w:proofErr w:type="spellEnd"/>
      <w:r w:rsidRPr="00604D9F">
        <w:rPr>
          <w:rFonts w:ascii="Arial Narrow" w:hAnsi="Arial Narrow"/>
          <w:sz w:val="20"/>
          <w:szCs w:val="20"/>
          <w:lang w:val="en-US"/>
        </w:rPr>
        <w:t>, Not determined, IG, indeterminate genotype</w:t>
      </w:r>
      <w:r>
        <w:rPr>
          <w:rFonts w:ascii="Arial Narrow" w:hAnsi="Arial Narrow"/>
          <w:sz w:val="20"/>
          <w:szCs w:val="20"/>
          <w:lang w:val="en-US"/>
        </w:rPr>
        <w:t>, NI, Not identified.</w:t>
      </w:r>
    </w:p>
    <w:p w:rsidR="00D57296" w:rsidRPr="00D57296" w:rsidRDefault="00D57296" w:rsidP="00604D9F">
      <w:pPr>
        <w:spacing w:after="0" w:line="240" w:lineRule="auto"/>
        <w:ind w:right="423"/>
        <w:rPr>
          <w:rFonts w:ascii="Arial Narrow" w:hAnsi="Arial Narrow"/>
          <w:sz w:val="20"/>
          <w:szCs w:val="20"/>
          <w:lang w:val="en-US"/>
        </w:rPr>
      </w:pPr>
    </w:p>
    <w:sectPr w:rsidR="00D57296" w:rsidRPr="00D57296" w:rsidSect="009410D9">
      <w:pgSz w:w="11906" w:h="16838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impSR"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670"/>
    <w:rsid w:val="00042360"/>
    <w:rsid w:val="00050977"/>
    <w:rsid w:val="00092202"/>
    <w:rsid w:val="00112DF5"/>
    <w:rsid w:val="00131472"/>
    <w:rsid w:val="001A15B5"/>
    <w:rsid w:val="001B04F4"/>
    <w:rsid w:val="001B16D9"/>
    <w:rsid w:val="001E0F9D"/>
    <w:rsid w:val="00223670"/>
    <w:rsid w:val="00227E72"/>
    <w:rsid w:val="002929FD"/>
    <w:rsid w:val="00347C94"/>
    <w:rsid w:val="00391737"/>
    <w:rsid w:val="003A6F95"/>
    <w:rsid w:val="003F1DF5"/>
    <w:rsid w:val="00425291"/>
    <w:rsid w:val="004402F0"/>
    <w:rsid w:val="00445721"/>
    <w:rsid w:val="00460984"/>
    <w:rsid w:val="004873EF"/>
    <w:rsid w:val="00496ACB"/>
    <w:rsid w:val="004B2084"/>
    <w:rsid w:val="005036C6"/>
    <w:rsid w:val="005860CD"/>
    <w:rsid w:val="005A0617"/>
    <w:rsid w:val="005A4ACE"/>
    <w:rsid w:val="005B344A"/>
    <w:rsid w:val="005D6087"/>
    <w:rsid w:val="005F0372"/>
    <w:rsid w:val="00604D9F"/>
    <w:rsid w:val="00611AFC"/>
    <w:rsid w:val="006162C5"/>
    <w:rsid w:val="006437B0"/>
    <w:rsid w:val="00656CCC"/>
    <w:rsid w:val="00677BA8"/>
    <w:rsid w:val="00683D56"/>
    <w:rsid w:val="006C6657"/>
    <w:rsid w:val="006F1E0D"/>
    <w:rsid w:val="007302EA"/>
    <w:rsid w:val="00780BA4"/>
    <w:rsid w:val="007B7CE2"/>
    <w:rsid w:val="00836FEE"/>
    <w:rsid w:val="008972D5"/>
    <w:rsid w:val="008B1327"/>
    <w:rsid w:val="008B7268"/>
    <w:rsid w:val="008E2147"/>
    <w:rsid w:val="009205B9"/>
    <w:rsid w:val="009410D9"/>
    <w:rsid w:val="00993525"/>
    <w:rsid w:val="009949FC"/>
    <w:rsid w:val="00A21C65"/>
    <w:rsid w:val="00A255A7"/>
    <w:rsid w:val="00A9111D"/>
    <w:rsid w:val="00AD430A"/>
    <w:rsid w:val="00B409B3"/>
    <w:rsid w:val="00B46932"/>
    <w:rsid w:val="00BB21E7"/>
    <w:rsid w:val="00BE0A0F"/>
    <w:rsid w:val="00C14A43"/>
    <w:rsid w:val="00C65E8D"/>
    <w:rsid w:val="00CC0C24"/>
    <w:rsid w:val="00D26F4B"/>
    <w:rsid w:val="00D50345"/>
    <w:rsid w:val="00D57296"/>
    <w:rsid w:val="00E217FE"/>
    <w:rsid w:val="00E234E3"/>
    <w:rsid w:val="00E27B0A"/>
    <w:rsid w:val="00E45B46"/>
    <w:rsid w:val="00E5703C"/>
    <w:rsid w:val="00F47553"/>
    <w:rsid w:val="00F8736F"/>
    <w:rsid w:val="00FB0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DC9313"/>
  <w15:docId w15:val="{0B0F0882-1827-4D87-9C2A-CE9441B4C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23670"/>
    <w:rPr>
      <w:rFonts w:eastAsiaTheme="minorEastAsia"/>
      <w:lang w:val="es-VE" w:eastAsia="es-VE"/>
    </w:rPr>
  </w:style>
  <w:style w:type="paragraph" w:styleId="Ttulo2">
    <w:name w:val="heading 2"/>
    <w:basedOn w:val="Normal"/>
    <w:next w:val="Normal"/>
    <w:link w:val="Ttulo2Char"/>
    <w:uiPriority w:val="99"/>
    <w:qFormat/>
    <w:rsid w:val="00223670"/>
    <w:pPr>
      <w:keepNext/>
      <w:spacing w:after="0" w:line="480" w:lineRule="auto"/>
      <w:jc w:val="both"/>
      <w:outlineLvl w:val="1"/>
    </w:pPr>
    <w:rPr>
      <w:rFonts w:ascii="Arial Narrow" w:eastAsia="Calibri" w:hAnsi="Arial Narrow" w:cs="Arial Unicode MS"/>
      <w:b/>
      <w:bCs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9"/>
    <w:rsid w:val="00223670"/>
    <w:rPr>
      <w:rFonts w:ascii="Arial Narrow" w:eastAsia="Calibri" w:hAnsi="Arial Narrow" w:cs="Arial Unicode MS"/>
      <w:b/>
      <w:bCs/>
      <w:sz w:val="24"/>
      <w:szCs w:val="24"/>
      <w:lang w:val="en-US" w:eastAsia="pt-BR"/>
    </w:rPr>
  </w:style>
  <w:style w:type="table" w:customStyle="1" w:styleId="TabelaSimples21">
    <w:name w:val="Tabela Simples 21"/>
    <w:basedOn w:val="Tabelanormal"/>
    <w:uiPriority w:val="42"/>
    <w:rsid w:val="002236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677B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77BA8"/>
    <w:rPr>
      <w:rFonts w:ascii="Tahoma" w:eastAsiaTheme="minorEastAsia" w:hAnsi="Tahoma" w:cs="Tahoma"/>
      <w:sz w:val="16"/>
      <w:szCs w:val="16"/>
      <w:lang w:val="es-VE" w:eastAsia="es-V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56</Words>
  <Characters>6245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</dc:creator>
  <cp:lastModifiedBy>marta teixeira</cp:lastModifiedBy>
  <cp:revision>3</cp:revision>
  <dcterms:created xsi:type="dcterms:W3CDTF">2017-04-30T00:15:00Z</dcterms:created>
  <dcterms:modified xsi:type="dcterms:W3CDTF">2017-04-30T00:40:00Z</dcterms:modified>
</cp:coreProperties>
</file>